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95A75" w14:textId="1DA88D94" w:rsidR="0085794D" w:rsidRPr="00D10CCA" w:rsidRDefault="0085794D" w:rsidP="007151A8">
      <w:pPr>
        <w:spacing w:after="200" w:line="276" w:lineRule="auto"/>
        <w:ind w:left="-993" w:right="-1180"/>
        <w:jc w:val="both"/>
        <w:rPr>
          <w:rFonts w:ascii="Calibri" w:eastAsia="Calibri" w:hAnsi="Calibri" w:cs="Arial"/>
          <w:color w:val="000000" w:themeColor="text1"/>
          <w:sz w:val="24"/>
          <w:lang w:val="id-ID"/>
        </w:rPr>
      </w:pPr>
      <w:r w:rsidRPr="00D10CCA">
        <w:rPr>
          <w:rFonts w:ascii="Times New Roman" w:eastAsia="Calibri" w:hAnsi="Times New Roman" w:cs="Times New Roman"/>
          <w:b/>
          <w:color w:val="000000" w:themeColor="text1"/>
          <w:sz w:val="24"/>
          <w:szCs w:val="18"/>
          <w:lang w:val="id-ID"/>
        </w:rPr>
        <w:t xml:space="preserve">Supplementary Table </w:t>
      </w:r>
      <w:r w:rsidR="007151A8">
        <w:rPr>
          <w:rFonts w:ascii="Times New Roman" w:eastAsia="Calibri" w:hAnsi="Times New Roman" w:cs="Times New Roman"/>
          <w:b/>
          <w:color w:val="000000" w:themeColor="text1"/>
          <w:sz w:val="24"/>
          <w:szCs w:val="18"/>
        </w:rPr>
        <w:t>2</w:t>
      </w:r>
      <w:bookmarkStart w:id="0" w:name="_GoBack"/>
      <w:bookmarkEnd w:id="0"/>
      <w:r w:rsidRPr="00D10CCA">
        <w:rPr>
          <w:rFonts w:ascii="Times New Roman" w:eastAsia="Calibri" w:hAnsi="Times New Roman" w:cs="Times New Roman"/>
          <w:b/>
          <w:color w:val="000000" w:themeColor="text1"/>
          <w:sz w:val="24"/>
          <w:szCs w:val="18"/>
          <w:lang w:val="id-ID"/>
        </w:rPr>
        <w:t>.</w:t>
      </w:r>
      <w:r w:rsidRPr="00D10CCA">
        <w:rPr>
          <w:rFonts w:ascii="Times New Roman" w:eastAsia="Calibri" w:hAnsi="Times New Roman" w:cs="Times New Roman"/>
          <w:color w:val="000000" w:themeColor="text1"/>
          <w:sz w:val="24"/>
          <w:szCs w:val="18"/>
          <w:lang w:val="id-ID"/>
        </w:rPr>
        <w:t xml:space="preserve"> Quality assessment using the Newcastle–Ottawa scale modified for cross</w:t>
      </w:r>
      <w:r w:rsidR="00580E53">
        <w:rPr>
          <w:rFonts w:ascii="Times New Roman" w:eastAsia="Calibri" w:hAnsi="Times New Roman" w:cs="Times New Roman"/>
          <w:color w:val="000000" w:themeColor="text1"/>
          <w:sz w:val="24"/>
          <w:szCs w:val="18"/>
        </w:rPr>
        <w:t>-</w:t>
      </w:r>
      <w:r w:rsidRPr="00D10CCA">
        <w:rPr>
          <w:rFonts w:ascii="Times New Roman" w:eastAsia="Calibri" w:hAnsi="Times New Roman" w:cs="Times New Roman"/>
          <w:color w:val="000000" w:themeColor="text1"/>
          <w:sz w:val="24"/>
          <w:szCs w:val="18"/>
          <w:lang w:val="id-ID"/>
        </w:rPr>
        <w:t>sectional studies</w:t>
      </w:r>
    </w:p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718"/>
        <w:gridCol w:w="2212"/>
        <w:gridCol w:w="1832"/>
        <w:gridCol w:w="1929"/>
        <w:gridCol w:w="1888"/>
        <w:gridCol w:w="1822"/>
        <w:gridCol w:w="798"/>
      </w:tblGrid>
      <w:tr w:rsidR="00D10CCA" w:rsidRPr="00755544" w14:paraId="1AA2855E" w14:textId="77777777" w:rsidTr="003D5B39">
        <w:trPr>
          <w:jc w:val="center"/>
        </w:trPr>
        <w:tc>
          <w:tcPr>
            <w:tcW w:w="718" w:type="dxa"/>
            <w:vAlign w:val="center"/>
          </w:tcPr>
          <w:p w14:paraId="10BFEB96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2212" w:type="dxa"/>
            <w:vAlign w:val="center"/>
          </w:tcPr>
          <w:p w14:paraId="2DBD8BFF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irst author</w:t>
            </w:r>
          </w:p>
          <w:p w14:paraId="5BB07972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  <w:vAlign w:val="center"/>
          </w:tcPr>
          <w:p w14:paraId="1C2FF304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929" w:type="dxa"/>
            <w:vAlign w:val="center"/>
          </w:tcPr>
          <w:p w14:paraId="768AA9CE" w14:textId="77777777" w:rsidR="0085794D" w:rsidRPr="00755544" w:rsidRDefault="0085794D" w:rsidP="003D5B39">
            <w:pPr>
              <w:spacing w:before="60" w:after="60"/>
              <w:ind w:left="-250" w:right="-18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election</w:t>
            </w:r>
          </w:p>
          <w:p w14:paraId="40A13D5F" w14:textId="77777777" w:rsidR="0085794D" w:rsidRPr="00755544" w:rsidRDefault="0085794D" w:rsidP="003D5B39">
            <w:pPr>
              <w:spacing w:before="60" w:after="60"/>
              <w:ind w:left="-250" w:right="-18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maximum of 5 stars)</w:t>
            </w:r>
          </w:p>
        </w:tc>
        <w:tc>
          <w:tcPr>
            <w:tcW w:w="1888" w:type="dxa"/>
            <w:vAlign w:val="center"/>
          </w:tcPr>
          <w:p w14:paraId="04BC30F8" w14:textId="1E30044F" w:rsidR="0085794D" w:rsidRPr="00755544" w:rsidRDefault="0085794D" w:rsidP="003D5B39">
            <w:pPr>
              <w:spacing w:before="60" w:after="60"/>
              <w:ind w:left="-108" w:right="-108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arability</w:t>
            </w:r>
          </w:p>
          <w:p w14:paraId="42AF4A33" w14:textId="77777777" w:rsidR="0085794D" w:rsidRPr="00755544" w:rsidRDefault="0085794D" w:rsidP="003D5B39">
            <w:pPr>
              <w:spacing w:before="60" w:after="60"/>
              <w:ind w:left="-108" w:right="-108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555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imum of 2 stars)</w:t>
            </w:r>
          </w:p>
        </w:tc>
        <w:tc>
          <w:tcPr>
            <w:tcW w:w="1822" w:type="dxa"/>
            <w:vAlign w:val="center"/>
          </w:tcPr>
          <w:p w14:paraId="59BE5188" w14:textId="33220046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Outcome</w:t>
            </w:r>
          </w:p>
          <w:p w14:paraId="754AA16D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555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imum of 3 stars)</w:t>
            </w:r>
          </w:p>
        </w:tc>
        <w:tc>
          <w:tcPr>
            <w:tcW w:w="798" w:type="dxa"/>
            <w:vAlign w:val="center"/>
          </w:tcPr>
          <w:p w14:paraId="4B1FB654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tal</w:t>
            </w: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Score</w:t>
            </w:r>
          </w:p>
        </w:tc>
      </w:tr>
      <w:tr w:rsidR="000D4C96" w:rsidRPr="00755544" w14:paraId="6D7A5BEA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7E31A3F" w14:textId="1A412DA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212" w:type="dxa"/>
            <w:vAlign w:val="center"/>
          </w:tcPr>
          <w:p w14:paraId="0E72DE72" w14:textId="2C0C10C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udruj</w:t>
            </w:r>
          </w:p>
        </w:tc>
        <w:tc>
          <w:tcPr>
            <w:tcW w:w="1832" w:type="dxa"/>
            <w:vAlign w:val="center"/>
          </w:tcPr>
          <w:p w14:paraId="67CC830B" w14:textId="376768B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2BCC2FB6" w14:textId="467329E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534F367A" w14:textId="73FEAD6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0E9CC9A" w14:textId="7F562FC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45AE119" w14:textId="189B9D9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7849F812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A250610" w14:textId="0748BD2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212" w:type="dxa"/>
            <w:vAlign w:val="center"/>
          </w:tcPr>
          <w:p w14:paraId="49665693" w14:textId="2CE7085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EE et al</w:t>
            </w:r>
          </w:p>
        </w:tc>
        <w:tc>
          <w:tcPr>
            <w:tcW w:w="1832" w:type="dxa"/>
            <w:vAlign w:val="center"/>
          </w:tcPr>
          <w:p w14:paraId="7614192B" w14:textId="05CC41B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7C1689AB" w14:textId="79E6593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7AC597D" w14:textId="4DD6C46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9F1C754" w14:textId="3C79B8F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B78E730" w14:textId="77D8598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72E89A88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8BED05C" w14:textId="1ADCACA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212" w:type="dxa"/>
            <w:vAlign w:val="center"/>
          </w:tcPr>
          <w:p w14:paraId="5B4C4325" w14:textId="38B830A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fiei  et al</w:t>
            </w:r>
          </w:p>
        </w:tc>
        <w:tc>
          <w:tcPr>
            <w:tcW w:w="1832" w:type="dxa"/>
            <w:vAlign w:val="center"/>
          </w:tcPr>
          <w:p w14:paraId="17B8C799" w14:textId="4B2CF5F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26CDF44D" w14:textId="4D7595B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621FEE5" w14:textId="60F898C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13C77A0" w14:textId="6C15AFB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7C60633" w14:textId="59E67D5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2C1ED7CF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07D4299" w14:textId="715B4B1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212" w:type="dxa"/>
            <w:vAlign w:val="center"/>
          </w:tcPr>
          <w:p w14:paraId="4070D6B3" w14:textId="66B5707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abi</w:t>
            </w:r>
          </w:p>
        </w:tc>
        <w:tc>
          <w:tcPr>
            <w:tcW w:w="1832" w:type="dxa"/>
            <w:vAlign w:val="center"/>
          </w:tcPr>
          <w:p w14:paraId="43E9792E" w14:textId="535846B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6EDA9F9E" w14:textId="0072E37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42A5C4B" w14:textId="7FA6203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82398A9" w14:textId="4DEAD78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8A48F6C" w14:textId="563A636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322FDE3A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3649F52B" w14:textId="5F5981F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212" w:type="dxa"/>
            <w:vAlign w:val="center"/>
          </w:tcPr>
          <w:p w14:paraId="4E4F4BB6" w14:textId="5E345D3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ong et al</w:t>
            </w:r>
          </w:p>
        </w:tc>
        <w:tc>
          <w:tcPr>
            <w:tcW w:w="1832" w:type="dxa"/>
            <w:vAlign w:val="center"/>
          </w:tcPr>
          <w:p w14:paraId="53185DD5" w14:textId="5AFE917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68D4909D" w14:textId="6D2629F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DBCC7E1" w14:textId="0D8DF2D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E4CCB59" w14:textId="36732BF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321C92F" w14:textId="578BE69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0181E10A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16D1BDA" w14:textId="3DA4002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212" w:type="dxa"/>
            <w:vAlign w:val="center"/>
          </w:tcPr>
          <w:p w14:paraId="01D270A9" w14:textId="3442ADB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abi</w:t>
            </w:r>
          </w:p>
        </w:tc>
        <w:tc>
          <w:tcPr>
            <w:tcW w:w="1832" w:type="dxa"/>
            <w:vAlign w:val="center"/>
          </w:tcPr>
          <w:p w14:paraId="0138BD9E" w14:textId="7799C41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78CF0F0B" w14:textId="2989F9E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3A81161F" w14:textId="5FA212A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53A771C" w14:textId="26A051F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EF82A77" w14:textId="725E45A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004FD1E1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EA2ECE2" w14:textId="0B89D83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212" w:type="dxa"/>
            <w:vAlign w:val="center"/>
          </w:tcPr>
          <w:p w14:paraId="7B669967" w14:textId="1E3B61C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ndrasena et al</w:t>
            </w:r>
          </w:p>
        </w:tc>
        <w:tc>
          <w:tcPr>
            <w:tcW w:w="1832" w:type="dxa"/>
            <w:vAlign w:val="center"/>
          </w:tcPr>
          <w:p w14:paraId="2A18012D" w14:textId="752C82E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75F1DF74" w14:textId="5448EAE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B16699D" w14:textId="035AB87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5DE8B46" w14:textId="573BA7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591AABC" w14:textId="5517DD9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679AD6E0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1336794" w14:textId="12CC309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212" w:type="dxa"/>
            <w:vAlign w:val="center"/>
          </w:tcPr>
          <w:p w14:paraId="7C194D23" w14:textId="1B8B025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ifi et al</w:t>
            </w:r>
          </w:p>
        </w:tc>
        <w:tc>
          <w:tcPr>
            <w:tcW w:w="1832" w:type="dxa"/>
            <w:vAlign w:val="center"/>
          </w:tcPr>
          <w:p w14:paraId="71B14502" w14:textId="5A559DF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1929" w:type="dxa"/>
            <w:vAlign w:val="center"/>
          </w:tcPr>
          <w:p w14:paraId="38B1558A" w14:textId="20E6452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062B53B2" w14:textId="2D67E69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7368EDB" w14:textId="53FB2E0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313546F" w14:textId="59E5873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2157CB2A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A1F3F3C" w14:textId="1EF9904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212" w:type="dxa"/>
            <w:vAlign w:val="center"/>
          </w:tcPr>
          <w:p w14:paraId="3BC9A7AE" w14:textId="019DCE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ga et al</w:t>
            </w:r>
          </w:p>
        </w:tc>
        <w:tc>
          <w:tcPr>
            <w:tcW w:w="1832" w:type="dxa"/>
            <w:vAlign w:val="center"/>
          </w:tcPr>
          <w:p w14:paraId="4232919B" w14:textId="4AFB4FE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1929" w:type="dxa"/>
            <w:vAlign w:val="center"/>
          </w:tcPr>
          <w:p w14:paraId="2908C785" w14:textId="4F67D16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0DAF57C" w14:textId="386D503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B086A6A" w14:textId="70F0DC7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CE75295" w14:textId="209939D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73CE2C4A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019C41A" w14:textId="4916F75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212" w:type="dxa"/>
            <w:vAlign w:val="center"/>
          </w:tcPr>
          <w:p w14:paraId="3784FBFA" w14:textId="226B0A6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EE et al</w:t>
            </w:r>
          </w:p>
        </w:tc>
        <w:tc>
          <w:tcPr>
            <w:tcW w:w="1832" w:type="dxa"/>
            <w:vAlign w:val="center"/>
          </w:tcPr>
          <w:p w14:paraId="03C37A32" w14:textId="0975B0D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1929" w:type="dxa"/>
            <w:vAlign w:val="center"/>
          </w:tcPr>
          <w:p w14:paraId="7D337181" w14:textId="6EA0683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39965B8C" w14:textId="0363FB6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842E319" w14:textId="5D5FD11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90F1CBD" w14:textId="66BC38F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042CD201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5826D07F" w14:textId="59F6784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212" w:type="dxa"/>
            <w:vAlign w:val="center"/>
          </w:tcPr>
          <w:p w14:paraId="64197605" w14:textId="2A5C5C2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aikagul et al</w:t>
            </w:r>
          </w:p>
        </w:tc>
        <w:tc>
          <w:tcPr>
            <w:tcW w:w="1832" w:type="dxa"/>
            <w:vAlign w:val="center"/>
          </w:tcPr>
          <w:p w14:paraId="3FD18E82" w14:textId="3551913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1929" w:type="dxa"/>
            <w:vAlign w:val="center"/>
          </w:tcPr>
          <w:p w14:paraId="6554F242" w14:textId="45B8C70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6DEB070" w14:textId="476FF6F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8235FBA" w14:textId="1BC5035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01C2E65" w14:textId="1FB775E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118A7BF8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68126D6" w14:textId="7226354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212" w:type="dxa"/>
            <w:vAlign w:val="center"/>
          </w:tcPr>
          <w:p w14:paraId="63BBBB9A" w14:textId="72CD591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nawar Hosain et al</w:t>
            </w:r>
          </w:p>
        </w:tc>
        <w:tc>
          <w:tcPr>
            <w:tcW w:w="1832" w:type="dxa"/>
            <w:vAlign w:val="center"/>
          </w:tcPr>
          <w:p w14:paraId="3418F74F" w14:textId="6B798D1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1929" w:type="dxa"/>
            <w:vAlign w:val="center"/>
          </w:tcPr>
          <w:p w14:paraId="3CD46EE9" w14:textId="364DF41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CAFB8FC" w14:textId="23033CB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C587B4E" w14:textId="0151AA3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97F3E6C" w14:textId="0C4D0E6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24F8E0EE" w14:textId="77777777" w:rsidTr="00CD6DE1">
        <w:trPr>
          <w:trHeight w:val="119"/>
          <w:jc w:val="center"/>
        </w:trPr>
        <w:tc>
          <w:tcPr>
            <w:tcW w:w="718" w:type="dxa"/>
            <w:shd w:val="clear" w:color="auto" w:fill="auto"/>
          </w:tcPr>
          <w:p w14:paraId="08C29E8E" w14:textId="5438C68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212" w:type="dxa"/>
            <w:vAlign w:val="center"/>
          </w:tcPr>
          <w:p w14:paraId="2D496FAD" w14:textId="17987FA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iangjai et al</w:t>
            </w:r>
          </w:p>
        </w:tc>
        <w:tc>
          <w:tcPr>
            <w:tcW w:w="1832" w:type="dxa"/>
            <w:vAlign w:val="center"/>
          </w:tcPr>
          <w:p w14:paraId="754DFB43" w14:textId="2325DBC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1929" w:type="dxa"/>
            <w:vAlign w:val="center"/>
          </w:tcPr>
          <w:p w14:paraId="4BAD3B1E" w14:textId="47807BA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FC1B874" w14:textId="076A654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5CE09B7" w14:textId="7B8B9DE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C578792" w14:textId="4F2919F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0B7AA1C3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AD9CBB8" w14:textId="20E72C9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212" w:type="dxa"/>
            <w:vAlign w:val="center"/>
          </w:tcPr>
          <w:p w14:paraId="10695A11" w14:textId="779B21A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hetri et al</w:t>
            </w:r>
          </w:p>
        </w:tc>
        <w:tc>
          <w:tcPr>
            <w:tcW w:w="1832" w:type="dxa"/>
            <w:vAlign w:val="center"/>
          </w:tcPr>
          <w:p w14:paraId="34B0FA58" w14:textId="3547AED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1929" w:type="dxa"/>
            <w:vAlign w:val="center"/>
          </w:tcPr>
          <w:p w14:paraId="0480D658" w14:textId="7E36B66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DAB8F4F" w14:textId="74B3199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9A5C363" w14:textId="427B89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7455FD8" w14:textId="30C09B0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6FFE200C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A9C6378" w14:textId="673C937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212" w:type="dxa"/>
            <w:vAlign w:val="center"/>
          </w:tcPr>
          <w:p w14:paraId="5CA0E42F" w14:textId="010DE30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hmed Zakai</w:t>
            </w:r>
          </w:p>
        </w:tc>
        <w:tc>
          <w:tcPr>
            <w:tcW w:w="1832" w:type="dxa"/>
            <w:vAlign w:val="center"/>
          </w:tcPr>
          <w:p w14:paraId="235EC700" w14:textId="3CF96A6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929" w:type="dxa"/>
            <w:vAlign w:val="center"/>
          </w:tcPr>
          <w:p w14:paraId="0605225F" w14:textId="0F9847A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0E04420C" w14:textId="658C232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4668E4A" w14:textId="27DD136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7D6D951B" w14:textId="4AC4DBC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17C197FC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320544A" w14:textId="7EE54A6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212" w:type="dxa"/>
            <w:vAlign w:val="center"/>
          </w:tcPr>
          <w:p w14:paraId="0A4E4BF7" w14:textId="6924C25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matian et al</w:t>
            </w:r>
          </w:p>
        </w:tc>
        <w:tc>
          <w:tcPr>
            <w:tcW w:w="1832" w:type="dxa"/>
            <w:vAlign w:val="center"/>
          </w:tcPr>
          <w:p w14:paraId="78C4F53B" w14:textId="5268E3E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929" w:type="dxa"/>
            <w:vAlign w:val="center"/>
          </w:tcPr>
          <w:p w14:paraId="3700D99A" w14:textId="5966017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6A8B958" w14:textId="54788B9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1DB3AFE" w14:textId="4F2395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5272C377" w14:textId="230D03D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0080EA2D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8F04A4D" w14:textId="416473A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212" w:type="dxa"/>
            <w:vAlign w:val="center"/>
          </w:tcPr>
          <w:p w14:paraId="355F6F2C" w14:textId="4298808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stal</w:t>
            </w:r>
          </w:p>
        </w:tc>
        <w:tc>
          <w:tcPr>
            <w:tcW w:w="1832" w:type="dxa"/>
            <w:vAlign w:val="center"/>
          </w:tcPr>
          <w:p w14:paraId="2938C6EC" w14:textId="1CC36B2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929" w:type="dxa"/>
            <w:vAlign w:val="center"/>
          </w:tcPr>
          <w:p w14:paraId="023420B5" w14:textId="2224367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24D7727B" w14:textId="56A1070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84FB166" w14:textId="3104FD8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455894C" w14:textId="629EA9C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6731DA1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CA47159" w14:textId="4427112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212" w:type="dxa"/>
            <w:vAlign w:val="center"/>
          </w:tcPr>
          <w:p w14:paraId="7B9D5B97" w14:textId="53E847A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kyay et al</w:t>
            </w:r>
          </w:p>
        </w:tc>
        <w:tc>
          <w:tcPr>
            <w:tcW w:w="1832" w:type="dxa"/>
            <w:vAlign w:val="center"/>
          </w:tcPr>
          <w:p w14:paraId="5ECFA9C3" w14:textId="6A696C1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929" w:type="dxa"/>
            <w:vAlign w:val="center"/>
          </w:tcPr>
          <w:p w14:paraId="5FB08C0F" w14:textId="33AD288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2F9FCB6" w14:textId="7505125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B607CC1" w14:textId="4F75682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F9EB926" w14:textId="4C51F5B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2145418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E899FA4" w14:textId="312F31A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212" w:type="dxa"/>
            <w:vAlign w:val="center"/>
          </w:tcPr>
          <w:p w14:paraId="00BE4241" w14:textId="44BDC64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rishna Sharma et al</w:t>
            </w:r>
          </w:p>
        </w:tc>
        <w:tc>
          <w:tcPr>
            <w:tcW w:w="1832" w:type="dxa"/>
            <w:vAlign w:val="center"/>
          </w:tcPr>
          <w:p w14:paraId="1E006BD7" w14:textId="61FD71B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929" w:type="dxa"/>
            <w:vAlign w:val="center"/>
          </w:tcPr>
          <w:p w14:paraId="1135E1BD" w14:textId="0C6CB62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B21CB57" w14:textId="6A7CDF9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A82A93A" w14:textId="02B97D1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1A2E558" w14:textId="518533A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69529FB6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57597690" w14:textId="34AF224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2212" w:type="dxa"/>
            <w:vAlign w:val="center"/>
          </w:tcPr>
          <w:p w14:paraId="1E26481C" w14:textId="2C3BFD6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ksirisampant et al</w:t>
            </w:r>
          </w:p>
        </w:tc>
        <w:tc>
          <w:tcPr>
            <w:tcW w:w="1832" w:type="dxa"/>
            <w:vAlign w:val="center"/>
          </w:tcPr>
          <w:p w14:paraId="3DA90CD3" w14:textId="4570EB3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929" w:type="dxa"/>
            <w:vAlign w:val="center"/>
          </w:tcPr>
          <w:p w14:paraId="195DCC67" w14:textId="0546315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3E77456A" w14:textId="552121C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0AEBD9E" w14:textId="6131911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AACFC29" w14:textId="0CB4142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51585549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1C60739" w14:textId="69ED883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212" w:type="dxa"/>
            <w:vAlign w:val="center"/>
          </w:tcPr>
          <w:p w14:paraId="450FE415" w14:textId="5FD08F8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ryani et al</w:t>
            </w:r>
          </w:p>
        </w:tc>
        <w:tc>
          <w:tcPr>
            <w:tcW w:w="1832" w:type="dxa"/>
            <w:vAlign w:val="center"/>
          </w:tcPr>
          <w:p w14:paraId="0DADD352" w14:textId="4B6727F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929" w:type="dxa"/>
            <w:vAlign w:val="center"/>
          </w:tcPr>
          <w:p w14:paraId="6090B486" w14:textId="4EFECEE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A6A5A50" w14:textId="7DA567A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D177C8A" w14:textId="38611A0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9118CEE" w14:textId="00479D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7EEE3B70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4CCAEA8" w14:textId="4527B89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212" w:type="dxa"/>
            <w:vAlign w:val="center"/>
          </w:tcPr>
          <w:p w14:paraId="7B553466" w14:textId="4AB6B32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ndrashekhar et al</w:t>
            </w:r>
          </w:p>
        </w:tc>
        <w:tc>
          <w:tcPr>
            <w:tcW w:w="1832" w:type="dxa"/>
            <w:vAlign w:val="center"/>
          </w:tcPr>
          <w:p w14:paraId="0EC8374D" w14:textId="52059DB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929" w:type="dxa"/>
            <w:vAlign w:val="center"/>
          </w:tcPr>
          <w:p w14:paraId="31FE3D65" w14:textId="47511BF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1861CEB" w14:textId="05B194E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11012F4" w14:textId="78C868A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0B3DB3B" w14:textId="747BCC1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3494BA91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46B2772" w14:textId="17D3FF9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2212" w:type="dxa"/>
            <w:vAlign w:val="center"/>
          </w:tcPr>
          <w:p w14:paraId="6DD503EC" w14:textId="2A5C835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djjadi et al</w:t>
            </w:r>
          </w:p>
        </w:tc>
        <w:tc>
          <w:tcPr>
            <w:tcW w:w="1832" w:type="dxa"/>
            <w:vAlign w:val="center"/>
          </w:tcPr>
          <w:p w14:paraId="200467D4" w14:textId="0E142D6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929" w:type="dxa"/>
            <w:vAlign w:val="center"/>
          </w:tcPr>
          <w:p w14:paraId="640FE37D" w14:textId="473409A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0972A72" w14:textId="1F2FEE9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24430CD" w14:textId="201C1CF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D111D10" w14:textId="57856F6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1FC2FB5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8C618A7" w14:textId="1E0C0E2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212" w:type="dxa"/>
            <w:vAlign w:val="center"/>
          </w:tcPr>
          <w:p w14:paraId="72AC9F8C" w14:textId="21C9036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ga et al</w:t>
            </w:r>
          </w:p>
        </w:tc>
        <w:tc>
          <w:tcPr>
            <w:tcW w:w="1832" w:type="dxa"/>
            <w:vAlign w:val="center"/>
          </w:tcPr>
          <w:p w14:paraId="6371B8BD" w14:textId="4550BAA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929" w:type="dxa"/>
            <w:vAlign w:val="center"/>
          </w:tcPr>
          <w:p w14:paraId="1CC926AB" w14:textId="7392CE9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BDD3932" w14:textId="0B52E78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0E83385" w14:textId="289D81A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70D2EA4" w14:textId="6223855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68B52BE1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630B6BC" w14:textId="005F440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212" w:type="dxa"/>
            <w:vAlign w:val="center"/>
          </w:tcPr>
          <w:p w14:paraId="65DF0F61" w14:textId="4DD6C85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ongjindanon et al</w:t>
            </w:r>
          </w:p>
        </w:tc>
        <w:tc>
          <w:tcPr>
            <w:tcW w:w="1832" w:type="dxa"/>
            <w:vAlign w:val="center"/>
          </w:tcPr>
          <w:p w14:paraId="395DE836" w14:textId="4577093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929" w:type="dxa"/>
            <w:vAlign w:val="center"/>
          </w:tcPr>
          <w:p w14:paraId="62A22FA4" w14:textId="260D6F1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30A801F" w14:textId="68FD5D2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44E1DB0F" w14:textId="1F46AC6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79DB854" w14:textId="39192AB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1C64C644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9614DE1" w14:textId="047C18E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2212" w:type="dxa"/>
            <w:vAlign w:val="center"/>
          </w:tcPr>
          <w:p w14:paraId="74F55CDE" w14:textId="38D1DD6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hakda et al</w:t>
            </w:r>
          </w:p>
        </w:tc>
        <w:tc>
          <w:tcPr>
            <w:tcW w:w="1832" w:type="dxa"/>
            <w:vAlign w:val="center"/>
          </w:tcPr>
          <w:p w14:paraId="03F8B055" w14:textId="366075B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929" w:type="dxa"/>
            <w:vAlign w:val="center"/>
          </w:tcPr>
          <w:p w14:paraId="76914DC5" w14:textId="30AC116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3F6174CE" w14:textId="3BBC1F4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8CACE97" w14:textId="7F76270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76442D5" w14:textId="6097B68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7F52A7C9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116CCDB" w14:textId="19ECDE6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212" w:type="dxa"/>
            <w:vAlign w:val="center"/>
          </w:tcPr>
          <w:p w14:paraId="42BDE991" w14:textId="1AAF16C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noa et al</w:t>
            </w:r>
          </w:p>
        </w:tc>
        <w:tc>
          <w:tcPr>
            <w:tcW w:w="1832" w:type="dxa"/>
            <w:vAlign w:val="center"/>
          </w:tcPr>
          <w:p w14:paraId="0AB62AC2" w14:textId="13AED31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929" w:type="dxa"/>
            <w:vAlign w:val="center"/>
          </w:tcPr>
          <w:p w14:paraId="0993081B" w14:textId="6B4E9B2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8AAAD0D" w14:textId="0747569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6BDC33B" w14:textId="3DF95A4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8F7A3C5" w14:textId="7DD8BA5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06335FC2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0FBC774" w14:textId="2E06A57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2212" w:type="dxa"/>
            <w:vAlign w:val="center"/>
          </w:tcPr>
          <w:p w14:paraId="761F6350" w14:textId="75CFA6F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tel et al</w:t>
            </w:r>
          </w:p>
        </w:tc>
        <w:tc>
          <w:tcPr>
            <w:tcW w:w="1832" w:type="dxa"/>
            <w:vAlign w:val="center"/>
          </w:tcPr>
          <w:p w14:paraId="2D31DA6B" w14:textId="6C4A9DA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929" w:type="dxa"/>
            <w:vAlign w:val="center"/>
          </w:tcPr>
          <w:p w14:paraId="6C94F324" w14:textId="5F5AA34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94095BB" w14:textId="425DD01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DBCDEE8" w14:textId="7932C70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1C0380F" w14:textId="2E40941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1ED00A54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BED53D0" w14:textId="49C1ED6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212" w:type="dxa"/>
            <w:vAlign w:val="center"/>
          </w:tcPr>
          <w:p w14:paraId="5AB5578F" w14:textId="087D6A9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ksirisampant et al</w:t>
            </w:r>
          </w:p>
        </w:tc>
        <w:tc>
          <w:tcPr>
            <w:tcW w:w="1832" w:type="dxa"/>
            <w:vAlign w:val="center"/>
          </w:tcPr>
          <w:p w14:paraId="79ECF2AB" w14:textId="697B38E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929" w:type="dxa"/>
            <w:vAlign w:val="center"/>
          </w:tcPr>
          <w:p w14:paraId="122695A4" w14:textId="6869771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D477072" w14:textId="6D8680E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68B1A445" w14:textId="4074AB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1F7E9C6" w14:textId="62BEAC5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21D8A238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E28F13D" w14:textId="3016579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2212" w:type="dxa"/>
            <w:vAlign w:val="center"/>
          </w:tcPr>
          <w:p w14:paraId="73BB8EE5" w14:textId="39F1686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aicharoen et al</w:t>
            </w:r>
          </w:p>
        </w:tc>
        <w:tc>
          <w:tcPr>
            <w:tcW w:w="1832" w:type="dxa"/>
            <w:vAlign w:val="center"/>
          </w:tcPr>
          <w:p w14:paraId="7D65C9F2" w14:textId="249A335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929" w:type="dxa"/>
            <w:vAlign w:val="center"/>
          </w:tcPr>
          <w:p w14:paraId="45013257" w14:textId="4687389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9F4FCF6" w14:textId="57D535D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6993C8A" w14:textId="7369FE0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FB4456F" w14:textId="3B7282B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5C8A106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ED41198" w14:textId="44E8C48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212" w:type="dxa"/>
            <w:vAlign w:val="center"/>
          </w:tcPr>
          <w:p w14:paraId="78B3A020" w14:textId="048F2C8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soy et al</w:t>
            </w:r>
          </w:p>
        </w:tc>
        <w:tc>
          <w:tcPr>
            <w:tcW w:w="1832" w:type="dxa"/>
            <w:vAlign w:val="center"/>
          </w:tcPr>
          <w:p w14:paraId="1E12D666" w14:textId="1274190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1929" w:type="dxa"/>
            <w:vAlign w:val="center"/>
          </w:tcPr>
          <w:p w14:paraId="53B7DAC0" w14:textId="566EA4B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4F4FCD78" w14:textId="42EA43A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38A46A4" w14:textId="00998AE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AC4D773" w14:textId="6D236F5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56DCAAB9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37A3E6AE" w14:textId="1854680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2212" w:type="dxa"/>
            <w:vAlign w:val="center"/>
          </w:tcPr>
          <w:p w14:paraId="25D581F2" w14:textId="5464BD2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zadeh et al</w:t>
            </w:r>
          </w:p>
        </w:tc>
        <w:tc>
          <w:tcPr>
            <w:tcW w:w="1832" w:type="dxa"/>
            <w:vAlign w:val="center"/>
          </w:tcPr>
          <w:p w14:paraId="0AE6E780" w14:textId="3DB1154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1929" w:type="dxa"/>
            <w:vAlign w:val="center"/>
          </w:tcPr>
          <w:p w14:paraId="574BD105" w14:textId="204FEDB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129E9D83" w14:textId="1784EEF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6A0D6542" w14:textId="3630836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EF2776F" w14:textId="6320ACA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2A90E5EB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A8E6D65" w14:textId="0EDBE73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212" w:type="dxa"/>
            <w:vAlign w:val="center"/>
          </w:tcPr>
          <w:p w14:paraId="7507B4FF" w14:textId="795925A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grenngarmlert et al</w:t>
            </w:r>
          </w:p>
        </w:tc>
        <w:tc>
          <w:tcPr>
            <w:tcW w:w="1832" w:type="dxa"/>
            <w:vAlign w:val="center"/>
          </w:tcPr>
          <w:p w14:paraId="43B79DC3" w14:textId="3AED66F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1929" w:type="dxa"/>
            <w:vAlign w:val="center"/>
          </w:tcPr>
          <w:p w14:paraId="762C16E1" w14:textId="399B24F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476BC2A" w14:textId="06A19AF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A1D45A4" w14:textId="6663FD0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00568C3" w14:textId="0752161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4A93C187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3D1437D" w14:textId="610B356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2212" w:type="dxa"/>
            <w:vAlign w:val="center"/>
          </w:tcPr>
          <w:p w14:paraId="5E16C117" w14:textId="7BED748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afiz Mahsol et al</w:t>
            </w:r>
          </w:p>
        </w:tc>
        <w:tc>
          <w:tcPr>
            <w:tcW w:w="1832" w:type="dxa"/>
            <w:vAlign w:val="center"/>
          </w:tcPr>
          <w:p w14:paraId="29FA6F6A" w14:textId="01D5DED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929" w:type="dxa"/>
            <w:vAlign w:val="center"/>
          </w:tcPr>
          <w:p w14:paraId="07910A1B" w14:textId="3E7AA6C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23D640E" w14:textId="5698655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68345A67" w14:textId="2A46D5D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3B7D2225" w14:textId="2FC7539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05C9ECE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1743AF3" w14:textId="20C3838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2212" w:type="dxa"/>
            <w:vAlign w:val="center"/>
          </w:tcPr>
          <w:p w14:paraId="03064D21" w14:textId="02AA3C9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matian et al</w:t>
            </w:r>
          </w:p>
        </w:tc>
        <w:tc>
          <w:tcPr>
            <w:tcW w:w="1832" w:type="dxa"/>
            <w:vAlign w:val="center"/>
          </w:tcPr>
          <w:p w14:paraId="23C99E17" w14:textId="2B678EB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929" w:type="dxa"/>
            <w:vAlign w:val="center"/>
          </w:tcPr>
          <w:p w14:paraId="08C2AD8E" w14:textId="6C4BA2B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F88D8DC" w14:textId="176F4C2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FF43335" w14:textId="004BEBA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65D5670" w14:textId="409A018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0341FDF9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E91B761" w14:textId="0E3835C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212" w:type="dxa"/>
            <w:vAlign w:val="center"/>
          </w:tcPr>
          <w:p w14:paraId="2734C1D5" w14:textId="67977F2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meire et al</w:t>
            </w:r>
          </w:p>
        </w:tc>
        <w:tc>
          <w:tcPr>
            <w:tcW w:w="1832" w:type="dxa"/>
            <w:vAlign w:val="center"/>
          </w:tcPr>
          <w:p w14:paraId="2DFCC7B2" w14:textId="4691292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929" w:type="dxa"/>
            <w:vAlign w:val="center"/>
          </w:tcPr>
          <w:p w14:paraId="5585BDCC" w14:textId="735DBF6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06CF158D" w14:textId="145E2F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17A7EEA" w14:textId="24BF908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6363B5CA" w14:textId="0713B9D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0878CA7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5B8E90A" w14:textId="0A36742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2212" w:type="dxa"/>
            <w:vAlign w:val="center"/>
          </w:tcPr>
          <w:p w14:paraId="71D0E538" w14:textId="4D77441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yawali et al</w:t>
            </w:r>
          </w:p>
        </w:tc>
        <w:tc>
          <w:tcPr>
            <w:tcW w:w="1832" w:type="dxa"/>
            <w:vAlign w:val="center"/>
          </w:tcPr>
          <w:p w14:paraId="75F69C36" w14:textId="544AB19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1929" w:type="dxa"/>
            <w:vAlign w:val="center"/>
          </w:tcPr>
          <w:p w14:paraId="10D3C206" w14:textId="7404A68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26C72424" w14:textId="3333560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0C24940" w14:textId="522467F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788103B9" w14:textId="2C2C513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58B4846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CFD0809" w14:textId="619088F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212" w:type="dxa"/>
            <w:vAlign w:val="center"/>
          </w:tcPr>
          <w:p w14:paraId="322A06F4" w14:textId="58EBEBB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-Shamiri et al</w:t>
            </w:r>
          </w:p>
        </w:tc>
        <w:tc>
          <w:tcPr>
            <w:tcW w:w="1832" w:type="dxa"/>
            <w:vAlign w:val="center"/>
          </w:tcPr>
          <w:p w14:paraId="115995A3" w14:textId="4266FFF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929" w:type="dxa"/>
            <w:vAlign w:val="center"/>
          </w:tcPr>
          <w:p w14:paraId="34CE3D45" w14:textId="722FD25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7115C9A" w14:textId="0F128C7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01A664D" w14:textId="11E0FF7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FD35018" w14:textId="6ECEB80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1B82F94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0495664" w14:textId="169AE26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2212" w:type="dxa"/>
            <w:vAlign w:val="center"/>
          </w:tcPr>
          <w:p w14:paraId="3883F96B" w14:textId="51138B2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y et al</w:t>
            </w:r>
          </w:p>
        </w:tc>
        <w:tc>
          <w:tcPr>
            <w:tcW w:w="1832" w:type="dxa"/>
            <w:vAlign w:val="center"/>
          </w:tcPr>
          <w:p w14:paraId="3A045577" w14:textId="6C139CF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929" w:type="dxa"/>
            <w:vAlign w:val="center"/>
          </w:tcPr>
          <w:p w14:paraId="534F76AB" w14:textId="5F960AD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2A88600E" w14:textId="0BAC639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CD9BC12" w14:textId="5CD297F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5810E736" w14:textId="3F8F0F9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07032411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AA2F464" w14:textId="68FA35C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2212" w:type="dxa"/>
            <w:vAlign w:val="center"/>
          </w:tcPr>
          <w:p w14:paraId="288645A5" w14:textId="68C390B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hgal et al</w:t>
            </w:r>
          </w:p>
        </w:tc>
        <w:tc>
          <w:tcPr>
            <w:tcW w:w="1832" w:type="dxa"/>
            <w:vAlign w:val="center"/>
          </w:tcPr>
          <w:p w14:paraId="422A8FF3" w14:textId="2C38241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929" w:type="dxa"/>
            <w:vAlign w:val="center"/>
          </w:tcPr>
          <w:p w14:paraId="75E14247" w14:textId="405F5A2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DB8984D" w14:textId="6B7FF9B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DB79B37" w14:textId="48BFAC2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7CA4D45" w14:textId="394B584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3FBDF21A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E8B450B" w14:textId="116F969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2212" w:type="dxa"/>
            <w:vAlign w:val="center"/>
          </w:tcPr>
          <w:p w14:paraId="5FE4788F" w14:textId="7E12F48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ngh et al</w:t>
            </w:r>
          </w:p>
        </w:tc>
        <w:tc>
          <w:tcPr>
            <w:tcW w:w="1832" w:type="dxa"/>
            <w:vAlign w:val="center"/>
          </w:tcPr>
          <w:p w14:paraId="5AF1DD50" w14:textId="4F6C251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929" w:type="dxa"/>
            <w:vAlign w:val="center"/>
          </w:tcPr>
          <w:p w14:paraId="0BC43E53" w14:textId="57C2B63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0297BE16" w14:textId="37A9C92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26413DB" w14:textId="1F6122A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45A8570" w14:textId="5CC8BA6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7D17B5D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4FDB62B" w14:textId="0A66BDD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2212" w:type="dxa"/>
            <w:vAlign w:val="center"/>
          </w:tcPr>
          <w:p w14:paraId="444290F3" w14:textId="4738AC8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yan et al</w:t>
            </w:r>
          </w:p>
        </w:tc>
        <w:tc>
          <w:tcPr>
            <w:tcW w:w="1832" w:type="dxa"/>
            <w:vAlign w:val="center"/>
          </w:tcPr>
          <w:p w14:paraId="48BF8189" w14:textId="2FFC99A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929" w:type="dxa"/>
            <w:vAlign w:val="center"/>
          </w:tcPr>
          <w:p w14:paraId="75D934A4" w14:textId="6EA531C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28C5698C" w14:textId="5379A8D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86EDDFA" w14:textId="4F103DF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046898E" w14:textId="710023F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5E677A4A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1A90913" w14:textId="2F6CB41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2212" w:type="dxa"/>
            <w:vAlign w:val="center"/>
          </w:tcPr>
          <w:p w14:paraId="1CCDE875" w14:textId="782CC2A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tthys et al</w:t>
            </w:r>
          </w:p>
        </w:tc>
        <w:tc>
          <w:tcPr>
            <w:tcW w:w="1832" w:type="dxa"/>
            <w:vAlign w:val="center"/>
          </w:tcPr>
          <w:p w14:paraId="225BA014" w14:textId="0F7F22D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929" w:type="dxa"/>
            <w:vAlign w:val="center"/>
          </w:tcPr>
          <w:p w14:paraId="3018F55C" w14:textId="4C60831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88998F2" w14:textId="4E2DC4B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61BD638A" w14:textId="53DF5CB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9A086FD" w14:textId="79F9A2E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19BA8B6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D4BEDA0" w14:textId="00A98CD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2212" w:type="dxa"/>
            <w:vAlign w:val="center"/>
          </w:tcPr>
          <w:p w14:paraId="04E7D54A" w14:textId="5CF41DC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. Hussein</w:t>
            </w:r>
          </w:p>
        </w:tc>
        <w:tc>
          <w:tcPr>
            <w:tcW w:w="1832" w:type="dxa"/>
            <w:vAlign w:val="center"/>
          </w:tcPr>
          <w:p w14:paraId="4CEE3A45" w14:textId="1B11553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929" w:type="dxa"/>
            <w:vAlign w:val="center"/>
          </w:tcPr>
          <w:p w14:paraId="6A3E405B" w14:textId="7BDF356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7137D459" w14:textId="592025F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5DA4CC0" w14:textId="62E4881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2BF2350" w14:textId="5D031A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386132B0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483CCDC" w14:textId="4DF08CD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2212" w:type="dxa"/>
            <w:vAlign w:val="center"/>
          </w:tcPr>
          <w:p w14:paraId="6F56DBDA" w14:textId="34A4AFF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eed Jaeffer</w:t>
            </w:r>
          </w:p>
        </w:tc>
        <w:tc>
          <w:tcPr>
            <w:tcW w:w="1832" w:type="dxa"/>
            <w:vAlign w:val="center"/>
          </w:tcPr>
          <w:p w14:paraId="723D226B" w14:textId="74A2FF0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929" w:type="dxa"/>
            <w:vAlign w:val="center"/>
          </w:tcPr>
          <w:p w14:paraId="2E5E5630" w14:textId="49CE591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741D37E4" w14:textId="62FC70C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FF61879" w14:textId="70051AD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F158A23" w14:textId="3313EC7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70BB3140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3E258D7" w14:textId="7640B00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212" w:type="dxa"/>
            <w:vAlign w:val="center"/>
          </w:tcPr>
          <w:p w14:paraId="1D76EDD9" w14:textId="59E5786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heri et al</w:t>
            </w:r>
          </w:p>
        </w:tc>
        <w:tc>
          <w:tcPr>
            <w:tcW w:w="1832" w:type="dxa"/>
            <w:vAlign w:val="center"/>
          </w:tcPr>
          <w:p w14:paraId="768F6B15" w14:textId="4E4121F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929" w:type="dxa"/>
            <w:vAlign w:val="center"/>
          </w:tcPr>
          <w:p w14:paraId="770BE8E1" w14:textId="5E0FA52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EF20171" w14:textId="32CBC10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52E0FB6" w14:textId="7507B40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31D93C9" w14:textId="54A871B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328C377B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585D5D09" w14:textId="1918213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2212" w:type="dxa"/>
            <w:vAlign w:val="center"/>
          </w:tcPr>
          <w:p w14:paraId="10C6F49E" w14:textId="0EBC7A4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handari  et al</w:t>
            </w:r>
          </w:p>
        </w:tc>
        <w:tc>
          <w:tcPr>
            <w:tcW w:w="1832" w:type="dxa"/>
            <w:vAlign w:val="center"/>
          </w:tcPr>
          <w:p w14:paraId="3BA31CC7" w14:textId="09D875D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929" w:type="dxa"/>
            <w:vAlign w:val="center"/>
          </w:tcPr>
          <w:p w14:paraId="7B93CDCA" w14:textId="5D2038D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704AB3DE" w14:textId="3830D65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CE344A7" w14:textId="449B795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5CDC85C" w14:textId="1B8B894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3F44A6EF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8393D27" w14:textId="35BCB76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2212" w:type="dxa"/>
            <w:vAlign w:val="center"/>
          </w:tcPr>
          <w:p w14:paraId="56EBE858" w14:textId="53F7EDF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her et al</w:t>
            </w:r>
          </w:p>
        </w:tc>
        <w:tc>
          <w:tcPr>
            <w:tcW w:w="1832" w:type="dxa"/>
            <w:vAlign w:val="center"/>
          </w:tcPr>
          <w:p w14:paraId="333D5661" w14:textId="7D5197C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929" w:type="dxa"/>
            <w:vAlign w:val="center"/>
          </w:tcPr>
          <w:p w14:paraId="53279BFB" w14:textId="531E2DE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197D6BC" w14:textId="47D2D65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915A903" w14:textId="7E75E45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F01B334" w14:textId="0BC6509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6AECF9D6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7C4FEE2" w14:textId="337FD4E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2212" w:type="dxa"/>
            <w:vAlign w:val="center"/>
          </w:tcPr>
          <w:p w14:paraId="6B72F8B1" w14:textId="5B3B042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bdulsalam et al</w:t>
            </w:r>
          </w:p>
        </w:tc>
        <w:tc>
          <w:tcPr>
            <w:tcW w:w="1832" w:type="dxa"/>
            <w:vAlign w:val="center"/>
          </w:tcPr>
          <w:p w14:paraId="34BBA147" w14:textId="0E95949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1D26E7C1" w14:textId="1EC717C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78958B1C" w14:textId="1051D73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C06B3A0" w14:textId="1F7D10F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825BDBE" w14:textId="0D97CAC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5DB52606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0398273" w14:textId="7E1F5F3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212" w:type="dxa"/>
            <w:vAlign w:val="center"/>
          </w:tcPr>
          <w:p w14:paraId="594E4B6B" w14:textId="7970D2D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ryani et al</w:t>
            </w:r>
          </w:p>
        </w:tc>
        <w:tc>
          <w:tcPr>
            <w:tcW w:w="1832" w:type="dxa"/>
            <w:vAlign w:val="center"/>
          </w:tcPr>
          <w:p w14:paraId="2BB03950" w14:textId="5BCCAB5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22938C0E" w14:textId="134C18E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170AE56" w14:textId="6963339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ADCC407" w14:textId="1DC04A5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2590F84" w14:textId="74F0641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12D7AC69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980A3C0" w14:textId="5591613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51</w:t>
            </w:r>
          </w:p>
        </w:tc>
        <w:tc>
          <w:tcPr>
            <w:tcW w:w="2212" w:type="dxa"/>
            <w:vAlign w:val="center"/>
          </w:tcPr>
          <w:p w14:paraId="2716C1FC" w14:textId="2D7395B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ukhiya et al</w:t>
            </w:r>
          </w:p>
        </w:tc>
        <w:tc>
          <w:tcPr>
            <w:tcW w:w="1832" w:type="dxa"/>
            <w:vAlign w:val="center"/>
          </w:tcPr>
          <w:p w14:paraId="2F1CB418" w14:textId="71D4475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7B35C47F" w14:textId="453D801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58C03CCA" w14:textId="63676D7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1E8E693" w14:textId="11E00F4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EE28366" w14:textId="5BB7F45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0D4C96" w:rsidRPr="00755544" w14:paraId="4F4194B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6FDEF24" w14:textId="23A0E08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2212" w:type="dxa"/>
            <w:vAlign w:val="center"/>
          </w:tcPr>
          <w:p w14:paraId="06CC1E5C" w14:textId="061B11C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nda et al</w:t>
            </w:r>
          </w:p>
        </w:tc>
        <w:tc>
          <w:tcPr>
            <w:tcW w:w="1832" w:type="dxa"/>
            <w:vAlign w:val="center"/>
          </w:tcPr>
          <w:p w14:paraId="5FB560A6" w14:textId="101FE86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4C49A71B" w14:textId="3B25484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09C98BD" w14:textId="2052BF1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29C7402" w14:textId="217A5D8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571B5966" w14:textId="6E63D5E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10B2FBB0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1F40C13" w14:textId="242CDB8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2212" w:type="dxa"/>
            <w:vAlign w:val="center"/>
          </w:tcPr>
          <w:p w14:paraId="2A800095" w14:textId="5D11A8B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ostami et al</w:t>
            </w:r>
          </w:p>
        </w:tc>
        <w:tc>
          <w:tcPr>
            <w:tcW w:w="1832" w:type="dxa"/>
            <w:vAlign w:val="center"/>
          </w:tcPr>
          <w:p w14:paraId="0BA31924" w14:textId="6E7E3F3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0B0838B9" w14:textId="483BFDF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574BEFD" w14:textId="408AAB3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ACFC912" w14:textId="22D713E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061BD97" w14:textId="3023643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3B8D39F0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3D6E3A65" w14:textId="5E22742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2212" w:type="dxa"/>
            <w:vAlign w:val="center"/>
          </w:tcPr>
          <w:p w14:paraId="48C31C04" w14:textId="65F53D9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restha et al</w:t>
            </w:r>
          </w:p>
        </w:tc>
        <w:tc>
          <w:tcPr>
            <w:tcW w:w="1832" w:type="dxa"/>
            <w:vAlign w:val="center"/>
          </w:tcPr>
          <w:p w14:paraId="0016B1CE" w14:textId="375050C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01AFD1FB" w14:textId="7BDB9CC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11728C1" w14:textId="6FB46C2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0835FCF" w14:textId="335538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AFF347B" w14:textId="0EED0F6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1C9A2C06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33F476AB" w14:textId="2460BB6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2212" w:type="dxa"/>
            <w:vAlign w:val="center"/>
          </w:tcPr>
          <w:p w14:paraId="447946BA" w14:textId="0279602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oaib Khan et al</w:t>
            </w:r>
          </w:p>
        </w:tc>
        <w:tc>
          <w:tcPr>
            <w:tcW w:w="1832" w:type="dxa"/>
            <w:vAlign w:val="center"/>
          </w:tcPr>
          <w:p w14:paraId="7B9B27C8" w14:textId="41180FD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0A52182C" w14:textId="21172F8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A7614D9" w14:textId="6FC87E0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F0A7988" w14:textId="38EE0A7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FE55927" w14:textId="611691B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5CD7F9BB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197A996" w14:textId="28A1F1B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2212" w:type="dxa"/>
            <w:vAlign w:val="center"/>
          </w:tcPr>
          <w:p w14:paraId="1251BD4E" w14:textId="54B21DB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-Mekhlafi et al</w:t>
            </w:r>
          </w:p>
        </w:tc>
        <w:tc>
          <w:tcPr>
            <w:tcW w:w="1832" w:type="dxa"/>
            <w:vAlign w:val="center"/>
          </w:tcPr>
          <w:p w14:paraId="64D81CB2" w14:textId="52C3F87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51D1BDD1" w14:textId="5E5D29B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766BDD01" w14:textId="40F1427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30A66A7" w14:textId="5AF1793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110CEBC" w14:textId="37F0D6D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7DE81581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585AB4BC" w14:textId="36F590B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2212" w:type="dxa"/>
            <w:vAlign w:val="center"/>
          </w:tcPr>
          <w:p w14:paraId="2AD46A10" w14:textId="167C85A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ilakshan Sah et al</w:t>
            </w:r>
          </w:p>
        </w:tc>
        <w:tc>
          <w:tcPr>
            <w:tcW w:w="1832" w:type="dxa"/>
            <w:vAlign w:val="center"/>
          </w:tcPr>
          <w:p w14:paraId="31F5B284" w14:textId="1ECC909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39CE4F77" w14:textId="65AC269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3ACB5615" w14:textId="6A7C6DE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5B232E8" w14:textId="51BE39D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057A880" w14:textId="4EE2567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5844527F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714FB11" w14:textId="2BDEF5E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2212" w:type="dxa"/>
            <w:vAlign w:val="center"/>
          </w:tcPr>
          <w:p w14:paraId="7AF0C44B" w14:textId="5E506A8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ngh Khadka et al</w:t>
            </w:r>
          </w:p>
        </w:tc>
        <w:tc>
          <w:tcPr>
            <w:tcW w:w="1832" w:type="dxa"/>
            <w:vAlign w:val="center"/>
          </w:tcPr>
          <w:p w14:paraId="01A75AAD" w14:textId="41F0BB7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0C4E41D8" w14:textId="3A3F70B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140A847" w14:textId="2050B2B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884829A" w14:textId="22F58E7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E92FEC3" w14:textId="4E738B6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6ADCEB74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501DB78D" w14:textId="57B5103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2212" w:type="dxa"/>
            <w:vAlign w:val="center"/>
          </w:tcPr>
          <w:p w14:paraId="1F17837A" w14:textId="74FCE28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J. Lakhani et al</w:t>
            </w:r>
          </w:p>
        </w:tc>
        <w:tc>
          <w:tcPr>
            <w:tcW w:w="1832" w:type="dxa"/>
            <w:vAlign w:val="center"/>
          </w:tcPr>
          <w:p w14:paraId="641B9E55" w14:textId="6D4860D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129619DE" w14:textId="309DC25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236B1E36" w14:textId="2F35CCB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F72B8CF" w14:textId="3DFB500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F28CA12" w14:textId="6D3A550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0D4C96" w:rsidRPr="00755544" w14:paraId="6FC54577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3841B5F4" w14:textId="0665839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2212" w:type="dxa"/>
            <w:vAlign w:val="center"/>
          </w:tcPr>
          <w:p w14:paraId="4BEE325F" w14:textId="0DF39ED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itvatanachai et al</w:t>
            </w:r>
          </w:p>
        </w:tc>
        <w:tc>
          <w:tcPr>
            <w:tcW w:w="1832" w:type="dxa"/>
            <w:vAlign w:val="center"/>
          </w:tcPr>
          <w:p w14:paraId="0C0F5376" w14:textId="191FDAF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43018D64" w14:textId="71DC5BE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D99FFA9" w14:textId="2DBFC5C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7F1B111" w14:textId="31142B8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5E229544" w14:textId="6DD7B78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4AA8E834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E06D86B" w14:textId="714C576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2212" w:type="dxa"/>
            <w:vAlign w:val="center"/>
          </w:tcPr>
          <w:p w14:paraId="67A97A2E" w14:textId="6686030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shok et al</w:t>
            </w:r>
          </w:p>
        </w:tc>
        <w:tc>
          <w:tcPr>
            <w:tcW w:w="1832" w:type="dxa"/>
            <w:vAlign w:val="center"/>
          </w:tcPr>
          <w:p w14:paraId="6BC1138B" w14:textId="5FCA284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6917BDB8" w14:textId="07A7D6A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4ED6305B" w14:textId="4CE2E28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A09FE36" w14:textId="3719BD7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3C6A075A" w14:textId="71868FA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5F19EEF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CE0EAEE" w14:textId="7AECE36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2212" w:type="dxa"/>
            <w:vAlign w:val="center"/>
          </w:tcPr>
          <w:p w14:paraId="6BA196B5" w14:textId="487CFF1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ndukar et al</w:t>
            </w:r>
          </w:p>
        </w:tc>
        <w:tc>
          <w:tcPr>
            <w:tcW w:w="1832" w:type="dxa"/>
            <w:vAlign w:val="center"/>
          </w:tcPr>
          <w:p w14:paraId="311F8D53" w14:textId="4D37E8D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227D6E77" w14:textId="52425C4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41037F61" w14:textId="56D9E7E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E3A9643" w14:textId="00A17A6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68A36300" w14:textId="4DE1AF3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613D15E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0F125CB" w14:textId="476FB86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2212" w:type="dxa"/>
            <w:vAlign w:val="center"/>
          </w:tcPr>
          <w:p w14:paraId="3E4388BB" w14:textId="314115C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h et al</w:t>
            </w:r>
          </w:p>
        </w:tc>
        <w:tc>
          <w:tcPr>
            <w:tcW w:w="1832" w:type="dxa"/>
            <w:vAlign w:val="center"/>
          </w:tcPr>
          <w:p w14:paraId="3FE13950" w14:textId="189CB5E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3E608D07" w14:textId="138AF67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190F0CA7" w14:textId="0836F1F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165249A" w14:textId="4F70059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503A2227" w14:textId="6D26BBB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0D4C96" w:rsidRPr="00755544" w14:paraId="5A8FC1E7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F7DE953" w14:textId="23B4203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2212" w:type="dxa"/>
            <w:vAlign w:val="center"/>
          </w:tcPr>
          <w:p w14:paraId="1C6D0E04" w14:textId="5292B3F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j Tiwari et al</w:t>
            </w:r>
          </w:p>
        </w:tc>
        <w:tc>
          <w:tcPr>
            <w:tcW w:w="1832" w:type="dxa"/>
            <w:vAlign w:val="center"/>
          </w:tcPr>
          <w:p w14:paraId="1EBF627B" w14:textId="7EEF4E5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2F31D6E9" w14:textId="7E7CA34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60E7466" w14:textId="0D8C34F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3943909" w14:textId="57AE8B5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385CC8CA" w14:textId="61BD1C6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08E2D58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580E908F" w14:textId="4D4868E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2212" w:type="dxa"/>
            <w:vAlign w:val="center"/>
          </w:tcPr>
          <w:p w14:paraId="41CCAF64" w14:textId="42196CB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adav et al</w:t>
            </w:r>
          </w:p>
        </w:tc>
        <w:tc>
          <w:tcPr>
            <w:tcW w:w="1832" w:type="dxa"/>
            <w:vAlign w:val="center"/>
          </w:tcPr>
          <w:p w14:paraId="64716951" w14:textId="355AB99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6DE22808" w14:textId="0DA9D1E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826B26B" w14:textId="6CA8EBC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F9781EC" w14:textId="25ECFA8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260066A" w14:textId="49CC059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07D8A0CD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1260DF6" w14:textId="3BBA8BF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2212" w:type="dxa"/>
            <w:vAlign w:val="center"/>
          </w:tcPr>
          <w:p w14:paraId="2BF24426" w14:textId="32770DF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llah et al</w:t>
            </w:r>
          </w:p>
        </w:tc>
        <w:tc>
          <w:tcPr>
            <w:tcW w:w="1832" w:type="dxa"/>
            <w:vAlign w:val="center"/>
          </w:tcPr>
          <w:p w14:paraId="082D3EF9" w14:textId="2EE650D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929" w:type="dxa"/>
            <w:vAlign w:val="center"/>
          </w:tcPr>
          <w:p w14:paraId="4AD59B47" w14:textId="1CD3225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7FB2D98E" w14:textId="059EDFA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B510E2E" w14:textId="23A3EA1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3F99BC46" w14:textId="4D63BCF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63781E08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5938A9AD" w14:textId="1FF41E4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2212" w:type="dxa"/>
            <w:vAlign w:val="center"/>
          </w:tcPr>
          <w:p w14:paraId="6DD247EF" w14:textId="12FC02F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adhan et al</w:t>
            </w:r>
          </w:p>
        </w:tc>
        <w:tc>
          <w:tcPr>
            <w:tcW w:w="1832" w:type="dxa"/>
            <w:vAlign w:val="center"/>
          </w:tcPr>
          <w:p w14:paraId="371E7FDB" w14:textId="3AE3659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929" w:type="dxa"/>
            <w:vAlign w:val="center"/>
          </w:tcPr>
          <w:p w14:paraId="281BBAEB" w14:textId="6A19EFB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4ADE925A" w14:textId="000EBFF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7A15D63" w14:textId="50E710D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4887EDF" w14:textId="4B7DE51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0D4C96" w:rsidRPr="00755544" w14:paraId="2E2B8556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D702B4F" w14:textId="06C9C98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2212" w:type="dxa"/>
            <w:vAlign w:val="center"/>
          </w:tcPr>
          <w:p w14:paraId="233A3C6F" w14:textId="526BFB7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dmaja et al</w:t>
            </w:r>
          </w:p>
        </w:tc>
        <w:tc>
          <w:tcPr>
            <w:tcW w:w="1832" w:type="dxa"/>
            <w:vAlign w:val="center"/>
          </w:tcPr>
          <w:p w14:paraId="0C2D33C9" w14:textId="267DFBE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929" w:type="dxa"/>
            <w:vAlign w:val="center"/>
          </w:tcPr>
          <w:p w14:paraId="3D28681B" w14:textId="37CA9AC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22EB597" w14:textId="72A125C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64F93D44" w14:textId="2B3225F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8B04A9F" w14:textId="3DE67DA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2FB373D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56A70A55" w14:textId="22EAD13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2212" w:type="dxa"/>
            <w:vAlign w:val="center"/>
          </w:tcPr>
          <w:p w14:paraId="614453C4" w14:textId="5F9B59A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iran et al</w:t>
            </w:r>
          </w:p>
        </w:tc>
        <w:tc>
          <w:tcPr>
            <w:tcW w:w="1832" w:type="dxa"/>
            <w:vAlign w:val="center"/>
          </w:tcPr>
          <w:p w14:paraId="154E6DD5" w14:textId="74400D7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929" w:type="dxa"/>
            <w:vAlign w:val="center"/>
          </w:tcPr>
          <w:p w14:paraId="7CD83FDE" w14:textId="4E6FF14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0F173065" w14:textId="3787D05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7A85934" w14:textId="70505F2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6072D071" w14:textId="565EB12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784FED20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270C5F2" w14:textId="2267398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2212" w:type="dxa"/>
            <w:vAlign w:val="center"/>
          </w:tcPr>
          <w:p w14:paraId="0B669488" w14:textId="5D4CFA4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ilakshan Sah et al</w:t>
            </w:r>
          </w:p>
        </w:tc>
        <w:tc>
          <w:tcPr>
            <w:tcW w:w="1832" w:type="dxa"/>
            <w:vAlign w:val="center"/>
          </w:tcPr>
          <w:p w14:paraId="795CE10C" w14:textId="63D3B59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929" w:type="dxa"/>
            <w:vAlign w:val="center"/>
          </w:tcPr>
          <w:p w14:paraId="7B3279AC" w14:textId="09BE431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5A72C67A" w14:textId="632085B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0350E11" w14:textId="71B7D9A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E694A31" w14:textId="35260A1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7D8FCEDC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E058E48" w14:textId="3D99CC3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2212" w:type="dxa"/>
            <w:vAlign w:val="center"/>
          </w:tcPr>
          <w:p w14:paraId="46304FA6" w14:textId="1BE78B9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Jaiswal et al</w:t>
            </w:r>
          </w:p>
        </w:tc>
        <w:tc>
          <w:tcPr>
            <w:tcW w:w="1832" w:type="dxa"/>
            <w:vAlign w:val="center"/>
          </w:tcPr>
          <w:p w14:paraId="466C77EF" w14:textId="5A24F72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929" w:type="dxa"/>
            <w:vAlign w:val="center"/>
          </w:tcPr>
          <w:p w14:paraId="4A41E37D" w14:textId="3E6B088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CC1202E" w14:textId="2B33BDF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7FC6285" w14:textId="7B0BCE7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85C720B" w14:textId="0EFDE49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3BC5BD1A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0FFB6F9" w14:textId="2DBCF21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2212" w:type="dxa"/>
            <w:vAlign w:val="center"/>
          </w:tcPr>
          <w:p w14:paraId="3D1B3B69" w14:textId="5F24066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-Delaimy et al</w:t>
            </w:r>
          </w:p>
        </w:tc>
        <w:tc>
          <w:tcPr>
            <w:tcW w:w="1832" w:type="dxa"/>
            <w:vAlign w:val="center"/>
          </w:tcPr>
          <w:p w14:paraId="58C2F386" w14:textId="3093F31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929" w:type="dxa"/>
            <w:vAlign w:val="center"/>
          </w:tcPr>
          <w:p w14:paraId="4A05475A" w14:textId="3D3616B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78F2235" w14:textId="5F116ED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9203547" w14:textId="3AD65FE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3A8BF75" w14:textId="4D2A48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2F9B6328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BF460DE" w14:textId="319C1AC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2212" w:type="dxa"/>
            <w:vAlign w:val="center"/>
          </w:tcPr>
          <w:p w14:paraId="5934F6FE" w14:textId="79831F8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ndey et al</w:t>
            </w:r>
          </w:p>
        </w:tc>
        <w:tc>
          <w:tcPr>
            <w:tcW w:w="1832" w:type="dxa"/>
            <w:vAlign w:val="center"/>
          </w:tcPr>
          <w:p w14:paraId="5FF46003" w14:textId="1E140B4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3D1448F4" w14:textId="6A360F8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4E3F87C4" w14:textId="36FE416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6483CD9" w14:textId="531ED47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C533815" w14:textId="60C9DC3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708D9C0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7737D416" w14:textId="7F9F3E5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2212" w:type="dxa"/>
            <w:vAlign w:val="center"/>
          </w:tcPr>
          <w:p w14:paraId="33D05909" w14:textId="4FA6A37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olseela et al</w:t>
            </w:r>
          </w:p>
        </w:tc>
        <w:tc>
          <w:tcPr>
            <w:tcW w:w="1832" w:type="dxa"/>
            <w:vAlign w:val="center"/>
          </w:tcPr>
          <w:p w14:paraId="5AF490A6" w14:textId="758E5F1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735E1D19" w14:textId="3B11A43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7C8F3E64" w14:textId="2ED585F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E597B57" w14:textId="5081CA4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9DD7991" w14:textId="1E399BF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6AB018A8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3A75EAF" w14:textId="7E314F6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212" w:type="dxa"/>
            <w:vAlign w:val="center"/>
          </w:tcPr>
          <w:p w14:paraId="46E82495" w14:textId="35107C0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tınoz Aytar et al</w:t>
            </w:r>
          </w:p>
        </w:tc>
        <w:tc>
          <w:tcPr>
            <w:tcW w:w="1832" w:type="dxa"/>
            <w:vAlign w:val="center"/>
          </w:tcPr>
          <w:p w14:paraId="52D04D22" w14:textId="34C0C6C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1C2BE580" w14:textId="2321704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B10124D" w14:textId="54DE39C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29AF3A9" w14:textId="6C5C42A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D824C25" w14:textId="2A7661C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59311B1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0AED07C" w14:textId="0648426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2212" w:type="dxa"/>
            <w:vAlign w:val="center"/>
          </w:tcPr>
          <w:p w14:paraId="4D80C44B" w14:textId="52EA0EE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hattachan et al</w:t>
            </w:r>
          </w:p>
        </w:tc>
        <w:tc>
          <w:tcPr>
            <w:tcW w:w="1832" w:type="dxa"/>
            <w:vAlign w:val="center"/>
          </w:tcPr>
          <w:p w14:paraId="5FF74145" w14:textId="6448869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2B8FD912" w14:textId="1A90F57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48875BAF" w14:textId="4625B39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BD521BE" w14:textId="2F678E2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A7C2F59" w14:textId="32C485D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5ADAE542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BE8E5D8" w14:textId="29DD4CD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2212" w:type="dxa"/>
            <w:vAlign w:val="center"/>
          </w:tcPr>
          <w:p w14:paraId="40C67AEB" w14:textId="6BA6AD7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handari et al</w:t>
            </w:r>
          </w:p>
        </w:tc>
        <w:tc>
          <w:tcPr>
            <w:tcW w:w="1832" w:type="dxa"/>
            <w:vAlign w:val="center"/>
          </w:tcPr>
          <w:p w14:paraId="19664EFB" w14:textId="1089E59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04F0C336" w14:textId="2F427EB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37DA1CC" w14:textId="5218AB1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5B4C4E9" w14:textId="44543D2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2F2E228" w14:textId="75A08DB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6AC3439F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A99EED1" w14:textId="2EAE196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2212" w:type="dxa"/>
            <w:vAlign w:val="center"/>
          </w:tcPr>
          <w:p w14:paraId="1E6B999A" w14:textId="2D7A819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adav et al</w:t>
            </w:r>
          </w:p>
        </w:tc>
        <w:tc>
          <w:tcPr>
            <w:tcW w:w="1832" w:type="dxa"/>
            <w:vAlign w:val="center"/>
          </w:tcPr>
          <w:p w14:paraId="20F05BF9" w14:textId="3FA7977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40052DAF" w14:textId="6F3E034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21B65E54" w14:textId="390FFC9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C4D887E" w14:textId="3559130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757A2AA7" w14:textId="353BD0E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50472DB1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98F945A" w14:textId="7A6B9D6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2212" w:type="dxa"/>
            <w:vAlign w:val="center"/>
          </w:tcPr>
          <w:p w14:paraId="043B1990" w14:textId="3BB9A0A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restha et al</w:t>
            </w:r>
          </w:p>
        </w:tc>
        <w:tc>
          <w:tcPr>
            <w:tcW w:w="1832" w:type="dxa"/>
            <w:vAlign w:val="center"/>
          </w:tcPr>
          <w:p w14:paraId="6A506D1F" w14:textId="7E82952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2A7726DD" w14:textId="52CA143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381AB5A4" w14:textId="2D7599A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3B727BF" w14:textId="1395880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547CBC0D" w14:textId="6A90F40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372709C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391F3759" w14:textId="5BBFDDF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2212" w:type="dxa"/>
            <w:vAlign w:val="center"/>
          </w:tcPr>
          <w:p w14:paraId="7D9B288C" w14:textId="40278C5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erchand et al</w:t>
            </w:r>
          </w:p>
        </w:tc>
        <w:tc>
          <w:tcPr>
            <w:tcW w:w="1832" w:type="dxa"/>
            <w:vAlign w:val="center"/>
          </w:tcPr>
          <w:p w14:paraId="446F6D2F" w14:textId="52CE6E6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01BC7454" w14:textId="55EF595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5C75C3C" w14:textId="5A42FE1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C2A3999" w14:textId="571A03D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3AF07E38" w14:textId="1C11CF8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101B5D68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FAFE70B" w14:textId="7942798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2212" w:type="dxa"/>
            <w:vAlign w:val="center"/>
          </w:tcPr>
          <w:p w14:paraId="4A3F8E93" w14:textId="76F5D09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hital et al</w:t>
            </w:r>
          </w:p>
        </w:tc>
        <w:tc>
          <w:tcPr>
            <w:tcW w:w="1832" w:type="dxa"/>
            <w:vAlign w:val="center"/>
          </w:tcPr>
          <w:p w14:paraId="034D87BB" w14:textId="55E55F9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505CBABE" w14:textId="725457D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074F281" w14:textId="28BBE55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188036C" w14:textId="4B59566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9F827CB" w14:textId="3D55730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278B568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4DB1D46" w14:textId="6B77F9E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2212" w:type="dxa"/>
            <w:vAlign w:val="center"/>
          </w:tcPr>
          <w:p w14:paraId="64FECCA3" w14:textId="2BA89D2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oi et al</w:t>
            </w:r>
          </w:p>
        </w:tc>
        <w:tc>
          <w:tcPr>
            <w:tcW w:w="1832" w:type="dxa"/>
            <w:vAlign w:val="center"/>
          </w:tcPr>
          <w:p w14:paraId="1DFD6AA0" w14:textId="08C8841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1DF034B3" w14:textId="122BC9A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3226FD3" w14:textId="34E42F9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B28BF5A" w14:textId="31035DF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541C765" w14:textId="6939CFC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2FDBE86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782E437" w14:textId="2FCF12F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2212" w:type="dxa"/>
            <w:vAlign w:val="center"/>
          </w:tcPr>
          <w:p w14:paraId="6379D8C9" w14:textId="147A960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sman et al</w:t>
            </w:r>
          </w:p>
        </w:tc>
        <w:tc>
          <w:tcPr>
            <w:tcW w:w="1832" w:type="dxa"/>
            <w:vAlign w:val="center"/>
          </w:tcPr>
          <w:p w14:paraId="547E89CF" w14:textId="1C5AF17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1579AE88" w14:textId="7434B25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78295332" w14:textId="1E656C2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469A36B" w14:textId="74D3240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3AF1C42" w14:textId="0822E9E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5E651AB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26F2B0F" w14:textId="42A6C4B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2212" w:type="dxa"/>
            <w:vAlign w:val="center"/>
          </w:tcPr>
          <w:p w14:paraId="1DD3930D" w14:textId="77EEDE7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ıkan et al</w:t>
            </w:r>
          </w:p>
        </w:tc>
        <w:tc>
          <w:tcPr>
            <w:tcW w:w="1832" w:type="dxa"/>
            <w:vAlign w:val="center"/>
          </w:tcPr>
          <w:p w14:paraId="58BD20D4" w14:textId="1CECD97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6AA14D50" w14:textId="13042C0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91FF045" w14:textId="2219913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9516AB8" w14:textId="49E5875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3780502" w14:textId="0585AE3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3F06CDCC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7BE6AB1" w14:textId="3FF9DCF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2212" w:type="dxa"/>
            <w:vAlign w:val="center"/>
          </w:tcPr>
          <w:p w14:paraId="0F0FF972" w14:textId="33EA6ED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ithyamathi et al</w:t>
            </w:r>
          </w:p>
        </w:tc>
        <w:tc>
          <w:tcPr>
            <w:tcW w:w="1832" w:type="dxa"/>
            <w:vAlign w:val="center"/>
          </w:tcPr>
          <w:p w14:paraId="72E14887" w14:textId="0AA2D3B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47A85323" w14:textId="7479EBE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F8A355E" w14:textId="045C721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42E0DD9" w14:textId="6991760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5D6083C" w14:textId="0C6ADC8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0F1DC003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311E973" w14:textId="2B25DEC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2212" w:type="dxa"/>
            <w:vAlign w:val="center"/>
          </w:tcPr>
          <w:p w14:paraId="61358830" w14:textId="7B0D589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orzeniewski et al</w:t>
            </w:r>
          </w:p>
        </w:tc>
        <w:tc>
          <w:tcPr>
            <w:tcW w:w="1832" w:type="dxa"/>
            <w:vAlign w:val="center"/>
          </w:tcPr>
          <w:p w14:paraId="5DB6881C" w14:textId="663D61D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3E906F84" w14:textId="7A9B71B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612F085" w14:textId="3866AD0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FA208CA" w14:textId="560807A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6380B7E" w14:textId="0D1AA16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2356191F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4263E4CE" w14:textId="67F8353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2212" w:type="dxa"/>
            <w:vAlign w:val="center"/>
          </w:tcPr>
          <w:p w14:paraId="0D4D9179" w14:textId="46CD2C5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anal et al</w:t>
            </w:r>
          </w:p>
        </w:tc>
        <w:tc>
          <w:tcPr>
            <w:tcW w:w="1832" w:type="dxa"/>
            <w:vAlign w:val="center"/>
          </w:tcPr>
          <w:p w14:paraId="73D2923D" w14:textId="4E1EE2A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704132B5" w14:textId="51ADEEE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10433009" w14:textId="18B3575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C967A7E" w14:textId="332A26E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3E640F0" w14:textId="7324442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512953F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390E7D40" w14:textId="051EBE7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2212" w:type="dxa"/>
            <w:vAlign w:val="center"/>
          </w:tcPr>
          <w:p w14:paraId="7BE7C28F" w14:textId="2C30339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. Alsubaie et al</w:t>
            </w:r>
          </w:p>
        </w:tc>
        <w:tc>
          <w:tcPr>
            <w:tcW w:w="1832" w:type="dxa"/>
            <w:vAlign w:val="center"/>
          </w:tcPr>
          <w:p w14:paraId="051FDEA4" w14:textId="656AC71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32ACE244" w14:textId="5156DE1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2D711662" w14:textId="0C92D71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6674729C" w14:textId="7851A8A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C5DAFAD" w14:textId="6FBFE3B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22A0C3AF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39881070" w14:textId="6ADA918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2212" w:type="dxa"/>
            <w:vAlign w:val="center"/>
          </w:tcPr>
          <w:p w14:paraId="33EB785F" w14:textId="1DDA17B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-Mekhlaf et al</w:t>
            </w:r>
          </w:p>
        </w:tc>
        <w:tc>
          <w:tcPr>
            <w:tcW w:w="1832" w:type="dxa"/>
            <w:vAlign w:val="center"/>
          </w:tcPr>
          <w:p w14:paraId="6B75ACA0" w14:textId="2C927E3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1C6C6758" w14:textId="2F8F9D4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5C56022" w14:textId="33907BE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0059E92" w14:textId="48ED92E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2A0EC93" w14:textId="5D2A514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41D41A66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C7FD0CB" w14:textId="6BEED4A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2212" w:type="dxa"/>
            <w:vAlign w:val="center"/>
          </w:tcPr>
          <w:p w14:paraId="1E79A269" w14:textId="3266A49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hani et al</w:t>
            </w:r>
          </w:p>
        </w:tc>
        <w:tc>
          <w:tcPr>
            <w:tcW w:w="1832" w:type="dxa"/>
            <w:vAlign w:val="center"/>
          </w:tcPr>
          <w:p w14:paraId="3B58657F" w14:textId="12432B8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493A7A53" w14:textId="3B7E1AE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3739D0A" w14:textId="6FDB6D5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55C6F22" w14:textId="4FFE260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62057C6" w14:textId="6406A85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6071BD0D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105A23C" w14:textId="5913486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2212" w:type="dxa"/>
            <w:vAlign w:val="center"/>
          </w:tcPr>
          <w:p w14:paraId="502D8FD8" w14:textId="5CC0DB7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Zulfa et al</w:t>
            </w:r>
          </w:p>
        </w:tc>
        <w:tc>
          <w:tcPr>
            <w:tcW w:w="1832" w:type="dxa"/>
            <w:vAlign w:val="center"/>
          </w:tcPr>
          <w:p w14:paraId="7EF42636" w14:textId="5352DBC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776ADBA0" w14:textId="6BC4DB1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9788C9F" w14:textId="6505A4D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0B7A794" w14:textId="065DDB2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0A476E4" w14:textId="4949CD7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6D8ECB13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066E9838" w14:textId="6F022AB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2212" w:type="dxa"/>
            <w:vAlign w:val="center"/>
          </w:tcPr>
          <w:p w14:paraId="5BD25B22" w14:textId="7A83BAB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urki et al</w:t>
            </w:r>
          </w:p>
        </w:tc>
        <w:tc>
          <w:tcPr>
            <w:tcW w:w="1832" w:type="dxa"/>
            <w:vAlign w:val="center"/>
          </w:tcPr>
          <w:p w14:paraId="2FFF096F" w14:textId="632C8C4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6619B83F" w14:textId="66A14CF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03BE2953" w14:textId="55138CE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3143FFDD" w14:textId="6A126C7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8BB894B" w14:textId="5FD6E6B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6CF0BA4E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A118706" w14:textId="3BCB2F7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2212" w:type="dxa"/>
            <w:vAlign w:val="center"/>
          </w:tcPr>
          <w:p w14:paraId="2D75B30B" w14:textId="45BF1DE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nkur et al</w:t>
            </w:r>
          </w:p>
        </w:tc>
        <w:tc>
          <w:tcPr>
            <w:tcW w:w="1832" w:type="dxa"/>
            <w:vAlign w:val="center"/>
          </w:tcPr>
          <w:p w14:paraId="176279E0" w14:textId="2EB7F89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37EA47CA" w14:textId="525D049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31D0D9D0" w14:textId="558705F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3440DAB4" w14:textId="37FC325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3712F293" w14:textId="6123FF2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4582081B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6A28386C" w14:textId="1129397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2212" w:type="dxa"/>
            <w:vAlign w:val="center"/>
          </w:tcPr>
          <w:p w14:paraId="24096B44" w14:textId="2DC9F48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razesh et al</w:t>
            </w:r>
          </w:p>
        </w:tc>
        <w:tc>
          <w:tcPr>
            <w:tcW w:w="1832" w:type="dxa"/>
            <w:vAlign w:val="center"/>
          </w:tcPr>
          <w:p w14:paraId="1864D5FD" w14:textId="657CC31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6F720CEB" w14:textId="40944B9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566948D" w14:textId="142554B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B5D9E65" w14:textId="773007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19252DE" w14:textId="08A6936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6DC0F07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287DDE82" w14:textId="746803C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212" w:type="dxa"/>
            <w:vAlign w:val="center"/>
          </w:tcPr>
          <w:p w14:paraId="7FCDEDE0" w14:textId="65F0F64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i et al</w:t>
            </w:r>
          </w:p>
        </w:tc>
        <w:tc>
          <w:tcPr>
            <w:tcW w:w="1832" w:type="dxa"/>
            <w:vAlign w:val="center"/>
          </w:tcPr>
          <w:p w14:paraId="1A2BA39D" w14:textId="7EB02B6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17306D9E" w14:textId="68AF8E9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7EA06FD" w14:textId="774CB6F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81AE16B" w14:textId="5C4A3F7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A46809E" w14:textId="65A87B0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419967B5" w14:textId="77777777" w:rsidTr="00CD6DE1">
        <w:trPr>
          <w:jc w:val="center"/>
        </w:trPr>
        <w:tc>
          <w:tcPr>
            <w:tcW w:w="718" w:type="dxa"/>
            <w:shd w:val="clear" w:color="auto" w:fill="auto"/>
          </w:tcPr>
          <w:p w14:paraId="1DD5A826" w14:textId="3C12C01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2212" w:type="dxa"/>
            <w:vAlign w:val="center"/>
          </w:tcPr>
          <w:p w14:paraId="28A08629" w14:textId="1465143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ki et al</w:t>
            </w:r>
          </w:p>
        </w:tc>
        <w:tc>
          <w:tcPr>
            <w:tcW w:w="1832" w:type="dxa"/>
            <w:vAlign w:val="center"/>
          </w:tcPr>
          <w:p w14:paraId="314789E5" w14:textId="4626E7F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2081D61C" w14:textId="40C06B6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2FFFA153" w14:textId="30E61F4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CDCCCFB" w14:textId="074B734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3DB0C59A" w14:textId="7491A43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422DCD5A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352C5E86" w14:textId="774B86C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212" w:type="dxa"/>
            <w:vAlign w:val="center"/>
          </w:tcPr>
          <w:p w14:paraId="0233175F" w14:textId="06F7B4A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i et al</w:t>
            </w:r>
          </w:p>
        </w:tc>
        <w:tc>
          <w:tcPr>
            <w:tcW w:w="1832" w:type="dxa"/>
            <w:vAlign w:val="center"/>
          </w:tcPr>
          <w:p w14:paraId="7D143F12" w14:textId="37D760D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0CC49227" w14:textId="1255816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C2788E7" w14:textId="7552723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43BC0299" w14:textId="76F5408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EBC8B04" w14:textId="39B8BDD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378BE343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22BD8AC" w14:textId="34CD821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2212" w:type="dxa"/>
            <w:vAlign w:val="center"/>
          </w:tcPr>
          <w:p w14:paraId="17243CAB" w14:textId="313157C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hmani et al</w:t>
            </w:r>
          </w:p>
        </w:tc>
        <w:tc>
          <w:tcPr>
            <w:tcW w:w="1832" w:type="dxa"/>
            <w:vAlign w:val="center"/>
          </w:tcPr>
          <w:p w14:paraId="64381B19" w14:textId="2C1531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57748A03" w14:textId="7F57389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CDF7F90" w14:textId="5022089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52D956D" w14:textId="44B1454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0CA2F79" w14:textId="5FBB914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17B2AA2F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0C9A64EC" w14:textId="1912D4B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2212" w:type="dxa"/>
            <w:vAlign w:val="center"/>
          </w:tcPr>
          <w:p w14:paraId="1A1E7493" w14:textId="1B2837C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Jameel et al</w:t>
            </w:r>
          </w:p>
        </w:tc>
        <w:tc>
          <w:tcPr>
            <w:tcW w:w="1832" w:type="dxa"/>
            <w:vAlign w:val="center"/>
          </w:tcPr>
          <w:p w14:paraId="1D6ADFC8" w14:textId="024ED40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2817ADDC" w14:textId="39C049F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2F759F39" w14:textId="20E39E3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4E6A206D" w14:textId="573A8BD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86AE3D1" w14:textId="7C1460D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53620028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3C379E12" w14:textId="51DC15E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212" w:type="dxa"/>
            <w:vAlign w:val="center"/>
          </w:tcPr>
          <w:p w14:paraId="3CB7FFF1" w14:textId="77FEAA5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bakhani et al</w:t>
            </w:r>
          </w:p>
        </w:tc>
        <w:tc>
          <w:tcPr>
            <w:tcW w:w="1832" w:type="dxa"/>
            <w:vAlign w:val="center"/>
          </w:tcPr>
          <w:p w14:paraId="79E28D80" w14:textId="5771029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035B5640" w14:textId="34D51EB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62087458" w14:textId="6F07DB8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9643C6A" w14:textId="1B7E62E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56EB6A8" w14:textId="5AA3FD1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1543F089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1ACD00D" w14:textId="503D67D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2212" w:type="dxa"/>
            <w:vAlign w:val="center"/>
          </w:tcPr>
          <w:p w14:paraId="0DB6748B" w14:textId="57B905A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Jaiswal et al</w:t>
            </w:r>
          </w:p>
        </w:tc>
        <w:tc>
          <w:tcPr>
            <w:tcW w:w="1832" w:type="dxa"/>
            <w:vAlign w:val="center"/>
          </w:tcPr>
          <w:p w14:paraId="2BA1A8AD" w14:textId="3457597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73D0C6D1" w14:textId="60326E9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B683531" w14:textId="09CA93D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7CD569E" w14:textId="3B9777C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B80BF9D" w14:textId="3CDAD5C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3724A0BB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A6F6D0B" w14:textId="3061105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2212" w:type="dxa"/>
            <w:vAlign w:val="center"/>
          </w:tcPr>
          <w:p w14:paraId="4FB71E74" w14:textId="78FF893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enali et al</w:t>
            </w:r>
          </w:p>
        </w:tc>
        <w:tc>
          <w:tcPr>
            <w:tcW w:w="1832" w:type="dxa"/>
            <w:vAlign w:val="center"/>
          </w:tcPr>
          <w:p w14:paraId="3F1831B7" w14:textId="2A468B3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1E3810B3" w14:textId="3246F30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7E566FC" w14:textId="66E629E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6ACC815" w14:textId="26E3A03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D84B51C" w14:textId="058681D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0DBEB8CC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336EA32" w14:textId="0C15D51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2212" w:type="dxa"/>
            <w:vAlign w:val="center"/>
          </w:tcPr>
          <w:p w14:paraId="3CC345D9" w14:textId="722CBFD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yaw et al</w:t>
            </w:r>
          </w:p>
        </w:tc>
        <w:tc>
          <w:tcPr>
            <w:tcW w:w="1832" w:type="dxa"/>
            <w:vAlign w:val="center"/>
          </w:tcPr>
          <w:p w14:paraId="2A5B6CD3" w14:textId="16DBA4E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106AB013" w14:textId="76A8D55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7F17F13" w14:textId="06A5B42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36A4E241" w14:textId="65D0B0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E88B618" w14:textId="089E192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0A771F89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8C42A2C" w14:textId="421734A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2212" w:type="dxa"/>
            <w:vAlign w:val="center"/>
          </w:tcPr>
          <w:p w14:paraId="4892BF70" w14:textId="7EA8162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ndukar et al</w:t>
            </w:r>
          </w:p>
        </w:tc>
        <w:tc>
          <w:tcPr>
            <w:tcW w:w="1832" w:type="dxa"/>
            <w:vAlign w:val="center"/>
          </w:tcPr>
          <w:p w14:paraId="40C70347" w14:textId="7625390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2DD5A199" w14:textId="390211F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77A52626" w14:textId="1F78B45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5B56928" w14:textId="74ABEFA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6B8FE5FE" w14:textId="0315EFC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25709995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70191BB" w14:textId="4734633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05</w:t>
            </w:r>
          </w:p>
        </w:tc>
        <w:tc>
          <w:tcPr>
            <w:tcW w:w="2212" w:type="dxa"/>
            <w:vAlign w:val="center"/>
          </w:tcPr>
          <w:p w14:paraId="324066EF" w14:textId="0739502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unsawad et al</w:t>
            </w:r>
          </w:p>
        </w:tc>
        <w:tc>
          <w:tcPr>
            <w:tcW w:w="1832" w:type="dxa"/>
            <w:vAlign w:val="center"/>
          </w:tcPr>
          <w:p w14:paraId="6BB9BAE9" w14:textId="3AED16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4F445F8D" w14:textId="7B9B6BF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0D127513" w14:textId="148AE7E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8220D02" w14:textId="2FEFB12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6D59B48E" w14:textId="196B36E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2AB1A368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BC0B57A" w14:textId="67E7D47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2212" w:type="dxa"/>
            <w:vAlign w:val="center"/>
          </w:tcPr>
          <w:p w14:paraId="5AFF0D0B" w14:textId="535370B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opalakrishnan et al</w:t>
            </w:r>
          </w:p>
        </w:tc>
        <w:tc>
          <w:tcPr>
            <w:tcW w:w="1832" w:type="dxa"/>
            <w:vAlign w:val="center"/>
          </w:tcPr>
          <w:p w14:paraId="05A4456D" w14:textId="6602C22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0A0825B1" w14:textId="4124FAD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759AA887" w14:textId="42B76D7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94029D8" w14:textId="11EFF90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D922567" w14:textId="3E323AB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7BDDBDF7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BD68F17" w14:textId="7BFDAFD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2212" w:type="dxa"/>
            <w:vAlign w:val="center"/>
          </w:tcPr>
          <w:p w14:paraId="713C5C0A" w14:textId="617224B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arthini et al</w:t>
            </w:r>
          </w:p>
        </w:tc>
        <w:tc>
          <w:tcPr>
            <w:tcW w:w="1832" w:type="dxa"/>
            <w:vAlign w:val="center"/>
          </w:tcPr>
          <w:p w14:paraId="33A3E10C" w14:textId="2685C3A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30FD551D" w14:textId="2AFCCAC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1B70584" w14:textId="639DA3B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55B5378" w14:textId="2BE39A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B9E1D7A" w14:textId="75F1E0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49686A77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04CD9542" w14:textId="3FE4C0E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2212" w:type="dxa"/>
            <w:vAlign w:val="center"/>
          </w:tcPr>
          <w:p w14:paraId="5DE3C770" w14:textId="7C1E9B2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ssavapongpaiboon et al</w:t>
            </w:r>
          </w:p>
        </w:tc>
        <w:tc>
          <w:tcPr>
            <w:tcW w:w="1832" w:type="dxa"/>
            <w:vAlign w:val="center"/>
          </w:tcPr>
          <w:p w14:paraId="0666F1F3" w14:textId="20C7562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365CBE16" w14:textId="6313657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1EF51E6C" w14:textId="23D961F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3C9CD333" w14:textId="557A4FF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75F2DAE" w14:textId="166703F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419B0C7F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5C9338B" w14:textId="5ED27BE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2212" w:type="dxa"/>
            <w:vAlign w:val="center"/>
          </w:tcPr>
          <w:p w14:paraId="52CB2CF1" w14:textId="0EB4061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nsal et al</w:t>
            </w:r>
          </w:p>
        </w:tc>
        <w:tc>
          <w:tcPr>
            <w:tcW w:w="1832" w:type="dxa"/>
            <w:vAlign w:val="center"/>
          </w:tcPr>
          <w:p w14:paraId="57880466" w14:textId="4217558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181D97A5" w14:textId="67A1BE0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424F5F92" w14:textId="1CE3133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A123A94" w14:textId="7442788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85E381A" w14:textId="3936D07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0FC0015B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43B2FD0" w14:textId="0722E03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2212" w:type="dxa"/>
            <w:vAlign w:val="center"/>
          </w:tcPr>
          <w:p w14:paraId="1DA629F0" w14:textId="4E0DC84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pama KC et al</w:t>
            </w:r>
          </w:p>
        </w:tc>
        <w:tc>
          <w:tcPr>
            <w:tcW w:w="1832" w:type="dxa"/>
            <w:vAlign w:val="center"/>
          </w:tcPr>
          <w:p w14:paraId="0AA39AE8" w14:textId="68A52C1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929" w:type="dxa"/>
            <w:vAlign w:val="center"/>
          </w:tcPr>
          <w:p w14:paraId="417A6B08" w14:textId="154FD82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068E6F4" w14:textId="0DC57C6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370D856" w14:textId="349753E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B282FD6" w14:textId="18714AD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66D1CEB9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5400C704" w14:textId="72E651A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2212" w:type="dxa"/>
            <w:vAlign w:val="center"/>
          </w:tcPr>
          <w:p w14:paraId="3CDFBED1" w14:textId="294618C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ther et al</w:t>
            </w:r>
          </w:p>
        </w:tc>
        <w:tc>
          <w:tcPr>
            <w:tcW w:w="1832" w:type="dxa"/>
            <w:vAlign w:val="center"/>
          </w:tcPr>
          <w:p w14:paraId="6EA83403" w14:textId="7363E05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929" w:type="dxa"/>
            <w:vAlign w:val="center"/>
          </w:tcPr>
          <w:p w14:paraId="45E039FF" w14:textId="22107E6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461DBC7C" w14:textId="01520D4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DD4BA82" w14:textId="5B80F12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650408C8" w14:textId="7F42E72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76707394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9F488E5" w14:textId="39CD3B4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2212" w:type="dxa"/>
            <w:vAlign w:val="center"/>
          </w:tcPr>
          <w:p w14:paraId="55346C11" w14:textId="0B9A31A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urung et al</w:t>
            </w:r>
          </w:p>
        </w:tc>
        <w:tc>
          <w:tcPr>
            <w:tcW w:w="1832" w:type="dxa"/>
            <w:vAlign w:val="center"/>
          </w:tcPr>
          <w:p w14:paraId="5722AED4" w14:textId="1AA6F7F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929" w:type="dxa"/>
            <w:vAlign w:val="center"/>
          </w:tcPr>
          <w:p w14:paraId="6899CF02" w14:textId="29FB47D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FA77151" w14:textId="2800C4E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5B3185B" w14:textId="408F713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2BA0C23" w14:textId="59F64E6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42D6F683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530EDEF0" w14:textId="4FC774F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2212" w:type="dxa"/>
            <w:vAlign w:val="center"/>
          </w:tcPr>
          <w:p w14:paraId="7C8B85DC" w14:textId="27C2403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karman et al</w:t>
            </w:r>
          </w:p>
        </w:tc>
        <w:tc>
          <w:tcPr>
            <w:tcW w:w="1832" w:type="dxa"/>
            <w:vAlign w:val="center"/>
          </w:tcPr>
          <w:p w14:paraId="0F9B3F9D" w14:textId="35F7D21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929" w:type="dxa"/>
            <w:vAlign w:val="center"/>
          </w:tcPr>
          <w:p w14:paraId="51E412B8" w14:textId="5929901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35AF0EE3" w14:textId="2A89ACA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7DADF7A" w14:textId="7EB25F6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2BC09F6" w14:textId="1C021A1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75F55C1E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93F67E8" w14:textId="3496516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2212" w:type="dxa"/>
            <w:vAlign w:val="center"/>
          </w:tcPr>
          <w:p w14:paraId="2082090C" w14:textId="00AB733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ubis et al</w:t>
            </w:r>
          </w:p>
        </w:tc>
        <w:tc>
          <w:tcPr>
            <w:tcW w:w="1832" w:type="dxa"/>
            <w:vAlign w:val="center"/>
          </w:tcPr>
          <w:p w14:paraId="37A1DC10" w14:textId="3DAC2C8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929" w:type="dxa"/>
            <w:vAlign w:val="center"/>
          </w:tcPr>
          <w:p w14:paraId="57842F52" w14:textId="17AF454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05185102" w14:textId="3A00E69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0E862A4" w14:textId="4F9A309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3E1CE7CC" w14:textId="69475B4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3C1BADF9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0DBD106" w14:textId="6FCB78E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2212" w:type="dxa"/>
            <w:vAlign w:val="center"/>
          </w:tcPr>
          <w:p w14:paraId="6BEEC332" w14:textId="7494173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asem et al</w:t>
            </w:r>
          </w:p>
        </w:tc>
        <w:tc>
          <w:tcPr>
            <w:tcW w:w="1832" w:type="dxa"/>
            <w:vAlign w:val="center"/>
          </w:tcPr>
          <w:p w14:paraId="41C34435" w14:textId="23FC127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929" w:type="dxa"/>
            <w:vAlign w:val="center"/>
          </w:tcPr>
          <w:p w14:paraId="7B1C8695" w14:textId="7186DDF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0640076" w14:textId="5DFDEE4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7726BEF" w14:textId="71ABC1D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BA38B17" w14:textId="6537FB9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43D68996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0CEE0147" w14:textId="74AED40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2212" w:type="dxa"/>
            <w:vAlign w:val="center"/>
          </w:tcPr>
          <w:p w14:paraId="21B3AFC6" w14:textId="21FDD24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upta et al</w:t>
            </w:r>
          </w:p>
        </w:tc>
        <w:tc>
          <w:tcPr>
            <w:tcW w:w="1832" w:type="dxa"/>
            <w:vAlign w:val="center"/>
          </w:tcPr>
          <w:p w14:paraId="056B1480" w14:textId="4683B15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929" w:type="dxa"/>
            <w:vAlign w:val="center"/>
          </w:tcPr>
          <w:p w14:paraId="77FE369B" w14:textId="2FBCC45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E81DCC7" w14:textId="77C47B8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6FFC3E5" w14:textId="47C36F3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D0AD693" w14:textId="2F8E58F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0C0FCED9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8692493" w14:textId="0141CBA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2212" w:type="dxa"/>
            <w:vAlign w:val="center"/>
          </w:tcPr>
          <w:p w14:paraId="14ACD028" w14:textId="2016AC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harazi et al</w:t>
            </w:r>
          </w:p>
        </w:tc>
        <w:tc>
          <w:tcPr>
            <w:tcW w:w="1832" w:type="dxa"/>
            <w:vAlign w:val="center"/>
          </w:tcPr>
          <w:p w14:paraId="44BA3D36" w14:textId="6F0B70F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929" w:type="dxa"/>
            <w:vAlign w:val="center"/>
          </w:tcPr>
          <w:p w14:paraId="37CB20AD" w14:textId="02F8AAB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06B16172" w14:textId="18BB03C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DF408A9" w14:textId="598CD17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5FD28B6" w14:textId="0A4BDF5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433C586D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557F10B4" w14:textId="0A0EDAB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2212" w:type="dxa"/>
            <w:vAlign w:val="center"/>
          </w:tcPr>
          <w:p w14:paraId="06B0BA3D" w14:textId="702E364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fridi et al</w:t>
            </w:r>
          </w:p>
        </w:tc>
        <w:tc>
          <w:tcPr>
            <w:tcW w:w="1832" w:type="dxa"/>
            <w:vAlign w:val="center"/>
          </w:tcPr>
          <w:p w14:paraId="44E55867" w14:textId="0071955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2D7D41A2" w14:textId="32F70B0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394BB201" w14:textId="4A6F8BD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7F89526" w14:textId="3455D2E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67EA2E8" w14:textId="5B8919D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0F804941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D1925A3" w14:textId="4626776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2212" w:type="dxa"/>
            <w:vAlign w:val="center"/>
          </w:tcPr>
          <w:p w14:paraId="48C5C877" w14:textId="515513A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i et al</w:t>
            </w:r>
          </w:p>
        </w:tc>
        <w:tc>
          <w:tcPr>
            <w:tcW w:w="1832" w:type="dxa"/>
            <w:vAlign w:val="center"/>
          </w:tcPr>
          <w:p w14:paraId="66A84695" w14:textId="36E5AB2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60A8BBA9" w14:textId="35B2691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4343410" w14:textId="1875579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1BE1258" w14:textId="68AF02D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3D28D38" w14:textId="1D0CE60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4A9088CE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7870706" w14:textId="7C4A19F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2212" w:type="dxa"/>
            <w:vAlign w:val="center"/>
          </w:tcPr>
          <w:p w14:paraId="222544CD" w14:textId="5472E93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h et al</w:t>
            </w:r>
          </w:p>
        </w:tc>
        <w:tc>
          <w:tcPr>
            <w:tcW w:w="1832" w:type="dxa"/>
            <w:vAlign w:val="center"/>
          </w:tcPr>
          <w:p w14:paraId="0ACD3B3A" w14:textId="6E854F9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7E65CFDF" w14:textId="12E1279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2E499DF" w14:textId="62B849D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36EFBD3B" w14:textId="52F54DE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63B4346" w14:textId="27B9F1A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419EC2E8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25DD1F67" w14:textId="4063869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2212" w:type="dxa"/>
            <w:vAlign w:val="center"/>
          </w:tcPr>
          <w:p w14:paraId="2F0A80B8" w14:textId="2EC0026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restha et al</w:t>
            </w:r>
          </w:p>
        </w:tc>
        <w:tc>
          <w:tcPr>
            <w:tcW w:w="1832" w:type="dxa"/>
            <w:vAlign w:val="center"/>
          </w:tcPr>
          <w:p w14:paraId="40F8E591" w14:textId="05B68FA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278BB389" w14:textId="23796F7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57349AA" w14:textId="04B6C8A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2DDCFC2" w14:textId="733BA77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2780684" w14:textId="5295994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30413FA6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02A806AB" w14:textId="567403B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2212" w:type="dxa"/>
            <w:vAlign w:val="center"/>
          </w:tcPr>
          <w:p w14:paraId="03146D12" w14:textId="2348124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jayanti et al</w:t>
            </w:r>
          </w:p>
        </w:tc>
        <w:tc>
          <w:tcPr>
            <w:tcW w:w="1832" w:type="dxa"/>
            <w:vAlign w:val="center"/>
          </w:tcPr>
          <w:p w14:paraId="41A8FFB1" w14:textId="20D4A48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0B6603F6" w14:textId="35CF69E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3B2BE52" w14:textId="34BFDF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B3C3457" w14:textId="23E45C4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FB0E4AB" w14:textId="523E508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1820A87E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5233A0BD" w14:textId="5D6E0EB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2212" w:type="dxa"/>
            <w:vAlign w:val="center"/>
          </w:tcPr>
          <w:p w14:paraId="21AA5FE8" w14:textId="1D4AD9A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harrazi</w:t>
            </w:r>
          </w:p>
        </w:tc>
        <w:tc>
          <w:tcPr>
            <w:tcW w:w="1832" w:type="dxa"/>
            <w:vAlign w:val="center"/>
          </w:tcPr>
          <w:p w14:paraId="202E1AAE" w14:textId="6ED1D47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23C23F0F" w14:textId="5966C47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DF9DE9D" w14:textId="568C48E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5DE27C5" w14:textId="5ED56B7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6A8786C" w14:textId="3C88416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49494132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37ECBAC6" w14:textId="60789C9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2212" w:type="dxa"/>
            <w:vAlign w:val="center"/>
          </w:tcPr>
          <w:p w14:paraId="0FC5FEF9" w14:textId="14CD20B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hal et al</w:t>
            </w:r>
          </w:p>
        </w:tc>
        <w:tc>
          <w:tcPr>
            <w:tcW w:w="1832" w:type="dxa"/>
            <w:vAlign w:val="center"/>
          </w:tcPr>
          <w:p w14:paraId="39D33D0C" w14:textId="1412005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77D9BDBD" w14:textId="1C2EFDF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7750E754" w14:textId="0EFCB4E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5C78277" w14:textId="031B006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1E5004D" w14:textId="66E7456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76F5C30E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A56EFFD" w14:textId="45F4403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2212" w:type="dxa"/>
            <w:vAlign w:val="center"/>
          </w:tcPr>
          <w:p w14:paraId="144178B5" w14:textId="0F1BF91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drees et al</w:t>
            </w:r>
          </w:p>
        </w:tc>
        <w:tc>
          <w:tcPr>
            <w:tcW w:w="1832" w:type="dxa"/>
            <w:vAlign w:val="center"/>
          </w:tcPr>
          <w:p w14:paraId="2EC06948" w14:textId="45AFE08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2693CB78" w14:textId="2795DFC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EF18C0B" w14:textId="4AF8E72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6396467B" w14:textId="17E9FF85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71AB746" w14:textId="1AB9457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3AF9EF44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D48ECFE" w14:textId="1BB4A3D7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2212" w:type="dxa"/>
            <w:vAlign w:val="center"/>
          </w:tcPr>
          <w:p w14:paraId="01B89E53" w14:textId="07916C3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drees et al</w:t>
            </w:r>
          </w:p>
        </w:tc>
        <w:tc>
          <w:tcPr>
            <w:tcW w:w="1832" w:type="dxa"/>
            <w:vAlign w:val="center"/>
          </w:tcPr>
          <w:p w14:paraId="229E85A9" w14:textId="018FEA5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367A5E05" w14:textId="2784B08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0F75A416" w14:textId="0C37952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F24914C" w14:textId="5F2E20E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8E6D805" w14:textId="4009057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60707BCF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55127C0" w14:textId="61504AF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2212" w:type="dxa"/>
            <w:vAlign w:val="center"/>
          </w:tcPr>
          <w:p w14:paraId="456EE5B7" w14:textId="7451DAA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an et al</w:t>
            </w:r>
          </w:p>
        </w:tc>
        <w:tc>
          <w:tcPr>
            <w:tcW w:w="1832" w:type="dxa"/>
            <w:vAlign w:val="center"/>
          </w:tcPr>
          <w:p w14:paraId="4A6F65C9" w14:textId="2D2267FF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2EA0B4B9" w14:textId="042A259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6641FBD7" w14:textId="0F3CB94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C6750C2" w14:textId="20B9FBE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291DA4C" w14:textId="4377191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333D46AC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32DF428D" w14:textId="5CF8A10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2212" w:type="dxa"/>
            <w:vAlign w:val="center"/>
          </w:tcPr>
          <w:p w14:paraId="3A08D957" w14:textId="0B1D4F72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lih et al</w:t>
            </w:r>
          </w:p>
        </w:tc>
        <w:tc>
          <w:tcPr>
            <w:tcW w:w="1832" w:type="dxa"/>
            <w:vAlign w:val="center"/>
          </w:tcPr>
          <w:p w14:paraId="0086A857" w14:textId="3EDC274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48F4BAE4" w14:textId="6B19ABF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FB299E3" w14:textId="233DC52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1C695B2" w14:textId="7B11746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2A69ADCC" w14:textId="50F6FE5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D4C96" w:rsidRPr="00755544" w14:paraId="6F93CEAC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50CD0CF9" w14:textId="2AE9C91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2212" w:type="dxa"/>
            <w:vAlign w:val="center"/>
          </w:tcPr>
          <w:p w14:paraId="65779A26" w14:textId="2CADFD8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-Mekhlafi et al</w:t>
            </w:r>
          </w:p>
        </w:tc>
        <w:tc>
          <w:tcPr>
            <w:tcW w:w="1832" w:type="dxa"/>
            <w:vAlign w:val="center"/>
          </w:tcPr>
          <w:p w14:paraId="3861A103" w14:textId="73B0569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929" w:type="dxa"/>
            <w:vAlign w:val="center"/>
          </w:tcPr>
          <w:p w14:paraId="146AB793" w14:textId="3FB51B0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5D1140D1" w14:textId="341589F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9F07786" w14:textId="5FCBE9E1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9265B93" w14:textId="024A488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D4C96" w:rsidRPr="00755544" w14:paraId="47EE864C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46C8623" w14:textId="17370228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2212" w:type="dxa"/>
            <w:vAlign w:val="center"/>
          </w:tcPr>
          <w:p w14:paraId="2262A4B0" w14:textId="23B627AA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macharya et al</w:t>
            </w:r>
          </w:p>
        </w:tc>
        <w:tc>
          <w:tcPr>
            <w:tcW w:w="1832" w:type="dxa"/>
            <w:vAlign w:val="center"/>
          </w:tcPr>
          <w:p w14:paraId="3D54C1B7" w14:textId="0EB330D0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929" w:type="dxa"/>
            <w:vAlign w:val="center"/>
          </w:tcPr>
          <w:p w14:paraId="779851C9" w14:textId="51F20F6C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98670BA" w14:textId="0506890E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59F47D8" w14:textId="1F13C75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A93ECC1" w14:textId="4C40C5A9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D4C96" w:rsidRPr="00755544" w14:paraId="27906F27" w14:textId="77777777" w:rsidTr="00CD6DE1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24A2F7D0" w14:textId="0F2FF4E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31</w:t>
            </w:r>
          </w:p>
        </w:tc>
        <w:tc>
          <w:tcPr>
            <w:tcW w:w="2212" w:type="dxa"/>
            <w:vAlign w:val="center"/>
          </w:tcPr>
          <w:p w14:paraId="1B09B71D" w14:textId="4368A554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ubhan et al</w:t>
            </w:r>
          </w:p>
        </w:tc>
        <w:tc>
          <w:tcPr>
            <w:tcW w:w="1832" w:type="dxa"/>
            <w:vAlign w:val="center"/>
          </w:tcPr>
          <w:p w14:paraId="5EC29120" w14:textId="2213A5FD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3B2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929" w:type="dxa"/>
            <w:vAlign w:val="center"/>
          </w:tcPr>
          <w:p w14:paraId="69465E4D" w14:textId="47FE2133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B9C9C78" w14:textId="7B4C766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22B8208" w14:textId="3F67DF5B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A284FF6" w14:textId="0EF082E6" w:rsidR="000D4C96" w:rsidRPr="00755544" w:rsidRDefault="000D4C96" w:rsidP="000D4C96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</w:tbl>
    <w:p w14:paraId="2448C7C0" w14:textId="77777777" w:rsidR="00B11ADB" w:rsidRPr="003D5B39" w:rsidRDefault="00B11ADB" w:rsidP="003D5B39">
      <w:pPr>
        <w:spacing w:before="60" w:after="0" w:line="240" w:lineRule="auto"/>
        <w:rPr>
          <w:rFonts w:asciiTheme="majorBidi" w:hAnsiTheme="majorBidi" w:cstheme="majorBidi"/>
          <w:sz w:val="16"/>
          <w:szCs w:val="16"/>
          <w:lang w:val="id-ID"/>
        </w:rPr>
      </w:pPr>
    </w:p>
    <w:p w14:paraId="6A60C84A" w14:textId="4D9752AF" w:rsidR="0085794D" w:rsidRPr="00CB6F99" w:rsidRDefault="0085794D" w:rsidP="0085794D">
      <w:pPr>
        <w:spacing w:before="120" w:after="0" w:line="240" w:lineRule="auto"/>
        <w:ind w:left="-992" w:right="-1180"/>
        <w:jc w:val="both"/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</w:pP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 xml:space="preserve">*Indicates one criteria was followed, ** two criteria were followed, ***three criteria were followed, ****four criteria were 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</w:rPr>
        <w:t>f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 xml:space="preserve">ollowed, and ***** five criteria were 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</w:rPr>
        <w:t>f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 xml:space="preserve">ollowed </w:t>
      </w:r>
    </w:p>
    <w:p w14:paraId="1DF0A96F" w14:textId="77777777" w:rsidR="0085794D" w:rsidRPr="00CB6F99" w:rsidRDefault="0085794D" w:rsidP="0085794D">
      <w:pPr>
        <w:spacing w:before="120" w:after="200" w:line="276" w:lineRule="auto"/>
        <w:jc w:val="both"/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</w:pPr>
    </w:p>
    <w:p w14:paraId="34A0C60A" w14:textId="77777777" w:rsidR="0085794D" w:rsidRPr="00CB6F99" w:rsidRDefault="0085794D" w:rsidP="0085794D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5B444549" w14:textId="77777777" w:rsidR="00AD6297" w:rsidRPr="00CB6F99" w:rsidRDefault="00AD6297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sectPr w:rsidR="00AD6297" w:rsidRPr="00CB6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94D"/>
    <w:rsid w:val="00095B12"/>
    <w:rsid w:val="000A73C7"/>
    <w:rsid w:val="000D4C96"/>
    <w:rsid w:val="001E0B0E"/>
    <w:rsid w:val="001E2B14"/>
    <w:rsid w:val="0022252C"/>
    <w:rsid w:val="00280449"/>
    <w:rsid w:val="003C36A0"/>
    <w:rsid w:val="003D5B39"/>
    <w:rsid w:val="004577AC"/>
    <w:rsid w:val="004A5603"/>
    <w:rsid w:val="004C65F7"/>
    <w:rsid w:val="004D58A2"/>
    <w:rsid w:val="004E13C8"/>
    <w:rsid w:val="00580E53"/>
    <w:rsid w:val="0070551F"/>
    <w:rsid w:val="007151A8"/>
    <w:rsid w:val="007425AF"/>
    <w:rsid w:val="00743B83"/>
    <w:rsid w:val="00755544"/>
    <w:rsid w:val="00816085"/>
    <w:rsid w:val="008567D6"/>
    <w:rsid w:val="0085794D"/>
    <w:rsid w:val="0095489F"/>
    <w:rsid w:val="00960376"/>
    <w:rsid w:val="009952BF"/>
    <w:rsid w:val="009C1408"/>
    <w:rsid w:val="00A80F7E"/>
    <w:rsid w:val="00A83D9A"/>
    <w:rsid w:val="00A86E8F"/>
    <w:rsid w:val="00AD6297"/>
    <w:rsid w:val="00B11ADB"/>
    <w:rsid w:val="00BF1F6F"/>
    <w:rsid w:val="00C31662"/>
    <w:rsid w:val="00C63F05"/>
    <w:rsid w:val="00CB6F99"/>
    <w:rsid w:val="00D10CCA"/>
    <w:rsid w:val="00D6276D"/>
    <w:rsid w:val="00D925DC"/>
    <w:rsid w:val="00D9581E"/>
    <w:rsid w:val="00F926F6"/>
    <w:rsid w:val="00F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8244"/>
  <w15:docId w15:val="{A9D60AD7-34D3-44DE-8266-B181CA93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94D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6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D958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958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4461A-BC69-4844-BE65-A655B6E61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755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ida</cp:lastModifiedBy>
  <cp:revision>21</cp:revision>
  <dcterms:created xsi:type="dcterms:W3CDTF">2022-02-06T06:04:00Z</dcterms:created>
  <dcterms:modified xsi:type="dcterms:W3CDTF">2024-06-05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m-siggraph</vt:lpwstr>
  </property>
  <property fmtid="{D5CDD505-2E9C-101B-9397-08002B2CF9AE}" pid="3" name="Mendeley Recent Style Name 0_1">
    <vt:lpwstr>ACM SIGGRAPH</vt:lpwstr>
  </property>
  <property fmtid="{D5CDD505-2E9C-101B-9397-08002B2CF9AE}" pid="4" name="Mendeley Recent Style Id 1_1">
    <vt:lpwstr>http://www.zotero.org/styles/acta-chiropterologica</vt:lpwstr>
  </property>
  <property fmtid="{D5CDD505-2E9C-101B-9397-08002B2CF9AE}" pid="5" name="Mendeley Recent Style Name 1_1">
    <vt:lpwstr>Acta Chiropterologica</vt:lpwstr>
  </property>
  <property fmtid="{D5CDD505-2E9C-101B-9397-08002B2CF9AE}" pid="6" name="Mendeley Recent Style Id 2_1">
    <vt:lpwstr>http://www.zotero.org/styles/acta-tropica</vt:lpwstr>
  </property>
  <property fmtid="{D5CDD505-2E9C-101B-9397-08002B2CF9AE}" pid="7" name="Mendeley Recent Style Name 2_1">
    <vt:lpwstr>Acta Tropica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sian-pacific-journal-of-tropical-biomedicine</vt:lpwstr>
  </property>
  <property fmtid="{D5CDD505-2E9C-101B-9397-08002B2CF9AE}" pid="11" name="Mendeley Recent Style Name 4_1">
    <vt:lpwstr>Asian Pacific Journal of Tropical Biomedicine</vt:lpwstr>
  </property>
  <property fmtid="{D5CDD505-2E9C-101B-9397-08002B2CF9AE}" pid="12" name="Mendeley Recent Style Id 5_1">
    <vt:lpwstr>http://www.zotero.org/styles/bmc-infectious-diseases</vt:lpwstr>
  </property>
  <property fmtid="{D5CDD505-2E9C-101B-9397-08002B2CF9AE}" pid="13" name="Mendeley Recent Style Name 5_1">
    <vt:lpwstr>BMC Infectious Diseases</vt:lpwstr>
  </property>
  <property fmtid="{D5CDD505-2E9C-101B-9397-08002B2CF9AE}" pid="14" name="Mendeley Recent Style Id 6_1">
    <vt:lpwstr>http://www.zotero.org/styles/infectious-diseases-of-poverty</vt:lpwstr>
  </property>
  <property fmtid="{D5CDD505-2E9C-101B-9397-08002B2CF9AE}" pid="15" name="Mendeley Recent Style Name 6_1">
    <vt:lpwstr>Infectious Diseases of Poverty</vt:lpwstr>
  </property>
  <property fmtid="{D5CDD505-2E9C-101B-9397-08002B2CF9AE}" pid="16" name="Mendeley Recent Style Id 7_1">
    <vt:lpwstr>http://www.zotero.org/styles/microbial-pathogenesis</vt:lpwstr>
  </property>
  <property fmtid="{D5CDD505-2E9C-101B-9397-08002B2CF9AE}" pid="17" name="Mendeley Recent Style Name 7_1">
    <vt:lpwstr>Microbial Pathogenesi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